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71A8A" w14:textId="0AA6B04E" w:rsidR="006F3817" w:rsidRDefault="00794D0B" w:rsidP="00C25B84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B9482B" w:rsidRPr="00EC0995">
        <w:rPr>
          <w:rFonts w:ascii="Times New Roman" w:hAnsi="Times New Roman" w:cs="Times New Roman"/>
          <w:b/>
          <w:lang w:val="en-US"/>
        </w:rPr>
        <w:t xml:space="preserve"> </w:t>
      </w:r>
      <w:r w:rsidR="0077442A">
        <w:rPr>
          <w:rFonts w:ascii="Times New Roman" w:hAnsi="Times New Roman" w:cs="Times New Roman"/>
          <w:b/>
          <w:lang w:val="en-US"/>
        </w:rPr>
        <w:t>S</w:t>
      </w:r>
      <w:r w:rsidR="001341A6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|</w:t>
      </w:r>
      <w:r w:rsidR="00B9482B" w:rsidRPr="00EC0995">
        <w:rPr>
          <w:rFonts w:ascii="Times New Roman" w:hAnsi="Times New Roman" w:cs="Times New Roman"/>
          <w:lang w:val="en-US"/>
        </w:rPr>
        <w:t xml:space="preserve"> </w:t>
      </w:r>
      <w:r w:rsidR="00713AF2" w:rsidRPr="00B721E8">
        <w:rPr>
          <w:rFonts w:ascii="Times New Roman" w:hAnsi="Times New Roman" w:cs="Times New Roman"/>
          <w:lang w:val="en-US"/>
        </w:rPr>
        <w:t>Number and proportion of CDSs from the reference genomes that were detec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2151"/>
        <w:gridCol w:w="829"/>
        <w:gridCol w:w="829"/>
      </w:tblGrid>
      <w:tr w:rsidR="00713AF2" w:rsidRPr="00397CC7" w14:paraId="042C7725" w14:textId="77777777" w:rsidTr="00E916F1">
        <w:tc>
          <w:tcPr>
            <w:tcW w:w="0" w:type="auto"/>
            <w:vMerge w:val="restart"/>
            <w:tcBorders>
              <w:right w:val="nil"/>
            </w:tcBorders>
          </w:tcPr>
          <w:p w14:paraId="0BC6EBC8" w14:textId="3800B298" w:rsidR="00713AF2" w:rsidRPr="000C4827" w:rsidRDefault="00E92470" w:rsidP="00E916F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95019D1" w14:textId="77777777" w:rsidR="00713AF2" w:rsidRPr="000C4827" w:rsidRDefault="00713AF2" w:rsidP="00E916F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C482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ological condition</w:t>
            </w:r>
            <w:r w:rsidRPr="000C482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40FB4FAD" w14:textId="77777777" w:rsidR="00713AF2" w:rsidRPr="000C4827" w:rsidRDefault="00713AF2" w:rsidP="00E916F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C482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DSs detected</w:t>
            </w:r>
            <w:r w:rsidRPr="000C482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713AF2" w:rsidRPr="00397CC7" w14:paraId="2BF0FA20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38E36B02" w14:textId="77777777" w:rsidR="00713AF2" w:rsidRPr="000C4827" w:rsidRDefault="00713AF2" w:rsidP="00E916F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78CF7C8" w14:textId="77777777" w:rsidR="00713AF2" w:rsidRPr="000C4827" w:rsidRDefault="00713AF2" w:rsidP="00E916F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0A7525" w14:textId="77777777" w:rsidR="00713AF2" w:rsidRPr="000C4827" w:rsidRDefault="00713AF2" w:rsidP="00E916F1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b</w:t>
            </w:r>
          </w:p>
        </w:tc>
        <w:tc>
          <w:tcPr>
            <w:tcW w:w="0" w:type="auto"/>
            <w:tcBorders>
              <w:left w:val="nil"/>
            </w:tcBorders>
          </w:tcPr>
          <w:p w14:paraId="1A3CDCD8" w14:textId="77777777" w:rsidR="00713AF2" w:rsidRPr="000C4827" w:rsidRDefault="00713AF2" w:rsidP="00E916F1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</w:t>
            </w:r>
          </w:p>
        </w:tc>
      </w:tr>
      <w:tr w:rsidR="00F839E1" w:rsidRPr="00397CC7" w14:paraId="261451C3" w14:textId="77777777" w:rsidTr="00E916F1">
        <w:tc>
          <w:tcPr>
            <w:tcW w:w="0" w:type="auto"/>
            <w:vMerge w:val="restart"/>
            <w:tcBorders>
              <w:right w:val="nil"/>
            </w:tcBorders>
          </w:tcPr>
          <w:p w14:paraId="56B8652E" w14:textId="0DD03CE6" w:rsidR="00F839E1" w:rsidRPr="000C4827" w:rsidRDefault="00F839E1" w:rsidP="00E92470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D. hansenii</w:t>
            </w:r>
            <w:r w:rsidRPr="000C482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0E8174" w14:textId="5FC7965D" w:rsidR="00F839E1" w:rsidRPr="000C4827" w:rsidRDefault="007624C3" w:rsidP="00E916F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1_D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8946FC" w14:textId="77777777" w:rsidR="00F839E1" w:rsidRPr="000C4827" w:rsidRDefault="00F839E1" w:rsidP="00E916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8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051</w:t>
            </w:r>
          </w:p>
        </w:tc>
        <w:tc>
          <w:tcPr>
            <w:tcW w:w="0" w:type="auto"/>
            <w:tcBorders>
              <w:left w:val="nil"/>
            </w:tcBorders>
          </w:tcPr>
          <w:p w14:paraId="0B751787" w14:textId="77777777" w:rsidR="00F839E1" w:rsidRPr="000C4827" w:rsidRDefault="00F839E1" w:rsidP="00E916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8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28</w:t>
            </w:r>
          </w:p>
        </w:tc>
      </w:tr>
      <w:tr w:rsidR="00F839E1" w:rsidRPr="00397CC7" w14:paraId="4BBEDABB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749176C2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85F747" w14:textId="58DE6389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8_D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6C0994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054</w:t>
            </w:r>
          </w:p>
        </w:tc>
        <w:tc>
          <w:tcPr>
            <w:tcW w:w="0" w:type="auto"/>
            <w:tcBorders>
              <w:left w:val="nil"/>
            </w:tcBorders>
          </w:tcPr>
          <w:p w14:paraId="24B841BE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96.32</w:t>
            </w:r>
          </w:p>
        </w:tc>
      </w:tr>
      <w:tr w:rsidR="00F839E1" w:rsidRPr="00397CC7" w14:paraId="081D06E1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73DA276D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27653B" w14:textId="2DCE3EDF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1_DH_H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6339CF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044</w:t>
            </w:r>
          </w:p>
        </w:tc>
        <w:tc>
          <w:tcPr>
            <w:tcW w:w="0" w:type="auto"/>
            <w:tcBorders>
              <w:left w:val="nil"/>
            </w:tcBorders>
          </w:tcPr>
          <w:p w14:paraId="1EADAEF1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96.17</w:t>
            </w:r>
          </w:p>
        </w:tc>
      </w:tr>
      <w:tr w:rsidR="00F839E1" w:rsidRPr="00397CC7" w14:paraId="2E5A14AC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5C9DA979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7B6897" w14:textId="48797EFB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8_DH_H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683655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044</w:t>
            </w:r>
          </w:p>
        </w:tc>
        <w:tc>
          <w:tcPr>
            <w:tcW w:w="0" w:type="auto"/>
            <w:tcBorders>
              <w:left w:val="nil"/>
            </w:tcBorders>
          </w:tcPr>
          <w:p w14:paraId="6CF92DAC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96.17</w:t>
            </w:r>
          </w:p>
        </w:tc>
      </w:tr>
      <w:tr w:rsidR="00F839E1" w:rsidRPr="00397CC7" w14:paraId="1CF81FB3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50D7E79F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DD9023" w14:textId="43578F96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1_DH_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EF4C3C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6,063</w:t>
            </w:r>
          </w:p>
        </w:tc>
        <w:tc>
          <w:tcPr>
            <w:tcW w:w="0" w:type="auto"/>
            <w:tcBorders>
              <w:left w:val="nil"/>
            </w:tcBorders>
          </w:tcPr>
          <w:p w14:paraId="3A4C5225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96.47</w:t>
            </w:r>
          </w:p>
        </w:tc>
      </w:tr>
      <w:tr w:rsidR="00F839E1" w:rsidRPr="00397CC7" w14:paraId="77F8A802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75E4C9BA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1BCB25" w14:textId="1977D806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28_DH_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4D3DE7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6,047</w:t>
            </w:r>
          </w:p>
        </w:tc>
        <w:tc>
          <w:tcPr>
            <w:tcW w:w="0" w:type="auto"/>
            <w:tcBorders>
              <w:left w:val="nil"/>
            </w:tcBorders>
          </w:tcPr>
          <w:p w14:paraId="0C4CC39A" w14:textId="77777777" w:rsidR="00F839E1" w:rsidRPr="000C4827" w:rsidRDefault="00F839E1" w:rsidP="00E916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8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21</w:t>
            </w:r>
          </w:p>
        </w:tc>
      </w:tr>
      <w:tr w:rsidR="00F839E1" w:rsidRPr="00397CC7" w14:paraId="5600036B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1952565B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C79DD4" w14:textId="07A1B87F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1_DH_HA_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FE8D68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6,050</w:t>
            </w:r>
          </w:p>
        </w:tc>
        <w:tc>
          <w:tcPr>
            <w:tcW w:w="0" w:type="auto"/>
            <w:tcBorders>
              <w:left w:val="nil"/>
            </w:tcBorders>
          </w:tcPr>
          <w:p w14:paraId="6A839BE1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96.26</w:t>
            </w:r>
          </w:p>
        </w:tc>
      </w:tr>
      <w:tr w:rsidR="00F839E1" w:rsidRPr="00397CC7" w14:paraId="1E831584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5990034D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DB7C3D" w14:textId="019B30E9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28_DH_HA_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39ECC6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6,020</w:t>
            </w:r>
          </w:p>
        </w:tc>
        <w:tc>
          <w:tcPr>
            <w:tcW w:w="0" w:type="auto"/>
            <w:tcBorders>
              <w:left w:val="nil"/>
            </w:tcBorders>
          </w:tcPr>
          <w:p w14:paraId="103D661D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95.78</w:t>
            </w:r>
          </w:p>
        </w:tc>
      </w:tr>
      <w:tr w:rsidR="00F839E1" w:rsidRPr="00397CC7" w14:paraId="378940D7" w14:textId="77777777" w:rsidTr="00E916F1">
        <w:tc>
          <w:tcPr>
            <w:tcW w:w="0" w:type="auto"/>
            <w:vMerge w:val="restart"/>
            <w:tcBorders>
              <w:right w:val="nil"/>
            </w:tcBorders>
          </w:tcPr>
          <w:p w14:paraId="4B0AE6BD" w14:textId="36951002" w:rsidR="00F839E1" w:rsidRPr="000C4827" w:rsidRDefault="00F839E1" w:rsidP="00E92470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H. alvei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42CC8E" w14:textId="43812E98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1_DH_H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AE5302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3,895</w:t>
            </w:r>
          </w:p>
        </w:tc>
        <w:tc>
          <w:tcPr>
            <w:tcW w:w="0" w:type="auto"/>
            <w:tcBorders>
              <w:left w:val="nil"/>
            </w:tcBorders>
          </w:tcPr>
          <w:p w14:paraId="1FB32B1A" w14:textId="77777777" w:rsidR="00F839E1" w:rsidRPr="000C4827" w:rsidRDefault="00F839E1" w:rsidP="00E916F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85.93</w:t>
            </w:r>
          </w:p>
        </w:tc>
      </w:tr>
      <w:tr w:rsidR="00F839E1" w:rsidRPr="00397CC7" w14:paraId="2267245C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27893B05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A9EA29" w14:textId="0CC5AE2F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8_DH_H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88FB57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3,955</w:t>
            </w:r>
          </w:p>
        </w:tc>
        <w:tc>
          <w:tcPr>
            <w:tcW w:w="0" w:type="auto"/>
            <w:tcBorders>
              <w:left w:val="nil"/>
            </w:tcBorders>
          </w:tcPr>
          <w:p w14:paraId="551F0747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87.25</w:t>
            </w:r>
          </w:p>
        </w:tc>
      </w:tr>
      <w:tr w:rsidR="00F839E1" w:rsidRPr="00397CC7" w14:paraId="04FE9E71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69EA90AC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BCF99D" w14:textId="35A8DCA1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1_DH_HA_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C0E1C9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3,752</w:t>
            </w:r>
          </w:p>
        </w:tc>
        <w:tc>
          <w:tcPr>
            <w:tcW w:w="0" w:type="auto"/>
            <w:tcBorders>
              <w:left w:val="nil"/>
            </w:tcBorders>
          </w:tcPr>
          <w:p w14:paraId="54A2CF7C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82.77</w:t>
            </w:r>
          </w:p>
        </w:tc>
      </w:tr>
      <w:tr w:rsidR="00F839E1" w:rsidRPr="00397CC7" w14:paraId="24E48276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37111916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FC3823" w14:textId="0A4A27AA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8_DH_HA_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0253B5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3,952</w:t>
            </w:r>
          </w:p>
        </w:tc>
        <w:tc>
          <w:tcPr>
            <w:tcW w:w="0" w:type="auto"/>
            <w:tcBorders>
              <w:left w:val="nil"/>
            </w:tcBorders>
          </w:tcPr>
          <w:p w14:paraId="6C521B0C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87.18</w:t>
            </w:r>
          </w:p>
        </w:tc>
      </w:tr>
      <w:tr w:rsidR="00F839E1" w:rsidRPr="00397CC7" w14:paraId="0EF64973" w14:textId="77777777" w:rsidTr="00E916F1">
        <w:tc>
          <w:tcPr>
            <w:tcW w:w="0" w:type="auto"/>
            <w:vMerge w:val="restart"/>
            <w:tcBorders>
              <w:right w:val="nil"/>
            </w:tcBorders>
          </w:tcPr>
          <w:p w14:paraId="3740A17A" w14:textId="0670E520" w:rsidR="00F839E1" w:rsidRPr="000C4827" w:rsidRDefault="00F839E1" w:rsidP="00E92470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C4827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B. aurantiacum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7F854F" w14:textId="0D78C929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1_DH_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2A062F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2,979</w:t>
            </w:r>
          </w:p>
        </w:tc>
        <w:tc>
          <w:tcPr>
            <w:tcW w:w="0" w:type="auto"/>
            <w:tcBorders>
              <w:left w:val="nil"/>
            </w:tcBorders>
          </w:tcPr>
          <w:p w14:paraId="0F3C14CA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72.82</w:t>
            </w:r>
          </w:p>
        </w:tc>
      </w:tr>
      <w:tr w:rsidR="00F839E1" w:rsidRPr="00397CC7" w14:paraId="48A7C4F5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196C7FDF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723F3D" w14:textId="5B6B3143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8_DH_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F0EDF7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2,664</w:t>
            </w:r>
          </w:p>
        </w:tc>
        <w:tc>
          <w:tcPr>
            <w:tcW w:w="0" w:type="auto"/>
            <w:tcBorders>
              <w:left w:val="nil"/>
            </w:tcBorders>
          </w:tcPr>
          <w:p w14:paraId="6CE5D84C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65.12</w:t>
            </w:r>
          </w:p>
        </w:tc>
      </w:tr>
      <w:tr w:rsidR="00F839E1" w:rsidRPr="00397CC7" w14:paraId="68FE0CB6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673BD3D4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3A4A46" w14:textId="0FF9A138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21_DH_HA_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404C9A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3,523</w:t>
            </w:r>
          </w:p>
        </w:tc>
        <w:tc>
          <w:tcPr>
            <w:tcW w:w="0" w:type="auto"/>
            <w:tcBorders>
              <w:left w:val="nil"/>
            </w:tcBorders>
          </w:tcPr>
          <w:p w14:paraId="7DC77C72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86.12</w:t>
            </w:r>
          </w:p>
        </w:tc>
      </w:tr>
      <w:tr w:rsidR="00F839E1" w:rsidRPr="00397CC7" w14:paraId="1DCF0551" w14:textId="77777777" w:rsidTr="00E916F1">
        <w:tc>
          <w:tcPr>
            <w:tcW w:w="0" w:type="auto"/>
            <w:vMerge/>
            <w:tcBorders>
              <w:right w:val="nil"/>
            </w:tcBorders>
          </w:tcPr>
          <w:p w14:paraId="753A8026" w14:textId="77777777" w:rsidR="00F839E1" w:rsidRPr="000C4827" w:rsidRDefault="00F839E1" w:rsidP="00E916F1">
            <w:pPr>
              <w:jc w:val="both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53306F" w14:textId="25DA6519" w:rsidR="00F839E1" w:rsidRPr="000C4827" w:rsidRDefault="007624C3" w:rsidP="00E916F1">
            <w:pPr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D</w:t>
            </w:r>
            <w:r w:rsidR="00F839E1" w:rsidRPr="000C4827">
              <w:rPr>
                <w:rFonts w:ascii="Times New Roman" w:hAnsi="Times New Roman"/>
                <w:sz w:val="22"/>
                <w:szCs w:val="22"/>
                <w:lang w:val="en-US"/>
              </w:rPr>
              <w:t>28_DH_HA_</w:t>
            </w:r>
            <w:r w:rsidR="00F839E1">
              <w:rPr>
                <w:rFonts w:ascii="Times New Roman" w:hAnsi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75EB43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3,524</w:t>
            </w:r>
          </w:p>
        </w:tc>
        <w:tc>
          <w:tcPr>
            <w:tcW w:w="0" w:type="auto"/>
            <w:tcBorders>
              <w:left w:val="nil"/>
            </w:tcBorders>
          </w:tcPr>
          <w:p w14:paraId="30CF5A7C" w14:textId="77777777" w:rsidR="00F839E1" w:rsidRPr="000C4827" w:rsidRDefault="00F839E1" w:rsidP="00E91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827">
              <w:rPr>
                <w:rFonts w:ascii="Times New Roman" w:hAnsi="Times New Roman" w:cs="Times New Roman"/>
                <w:sz w:val="22"/>
                <w:szCs w:val="22"/>
              </w:rPr>
              <w:t>86.14</w:t>
            </w:r>
          </w:p>
        </w:tc>
      </w:tr>
    </w:tbl>
    <w:p w14:paraId="09694E37" w14:textId="337657AC" w:rsidR="00713AF2" w:rsidRPr="000C4827" w:rsidRDefault="00713AF2" w:rsidP="00713AF2">
      <w:pPr>
        <w:spacing w:before="120" w:after="12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C482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1E6309">
        <w:rPr>
          <w:rFonts w:ascii="Times New Roman" w:hAnsi="Times New Roman" w:cs="Times New Roman"/>
          <w:sz w:val="18"/>
          <w:szCs w:val="18"/>
          <w:lang w:val="en-US"/>
        </w:rPr>
        <w:t>Biological condition: D21 and D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 xml:space="preserve">28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rrespond 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>to the sampling time (day 21 and d</w:t>
      </w:r>
      <w:r w:rsidR="001E6309">
        <w:rPr>
          <w:rFonts w:ascii="Times New Roman" w:hAnsi="Times New Roman" w:cs="Times New Roman"/>
          <w:sz w:val="18"/>
          <w:szCs w:val="18"/>
          <w:lang w:val="en-US"/>
        </w:rPr>
        <w:t>ay 28, respectively); DH, HA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1E6309">
        <w:rPr>
          <w:rFonts w:ascii="Times New Roman" w:hAnsi="Times New Roman" w:cs="Times New Roman"/>
          <w:sz w:val="18"/>
          <w:szCs w:val="18"/>
          <w:lang w:val="en-US"/>
        </w:rPr>
        <w:t>BA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rrespond 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 xml:space="preserve">to the presence of </w:t>
      </w:r>
      <w:r w:rsidRPr="000C4827">
        <w:rPr>
          <w:rFonts w:ascii="Times New Roman" w:hAnsi="Times New Roman" w:cs="Times New Roman"/>
          <w:i/>
          <w:sz w:val="18"/>
          <w:szCs w:val="18"/>
          <w:lang w:val="en-US"/>
        </w:rPr>
        <w:t>D. hansenii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0C4827">
        <w:rPr>
          <w:rFonts w:ascii="Times New Roman" w:hAnsi="Times New Roman" w:cs="Times New Roman"/>
          <w:i/>
          <w:sz w:val="18"/>
          <w:szCs w:val="18"/>
          <w:lang w:val="en-US"/>
        </w:rPr>
        <w:t>H. alvei</w:t>
      </w:r>
      <w:r w:rsidR="001E630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Pr="000C4827">
        <w:rPr>
          <w:rFonts w:ascii="Times New Roman" w:hAnsi="Times New Roman" w:cs="Times New Roman"/>
          <w:i/>
          <w:sz w:val="18"/>
          <w:szCs w:val="18"/>
          <w:lang w:val="en-US"/>
        </w:rPr>
        <w:t>B. aurantiacum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>, respectively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6C5B6C0" w14:textId="252C4922" w:rsidR="00713AF2" w:rsidRPr="00901AD7" w:rsidRDefault="00713AF2" w:rsidP="00901AD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C482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sym w:font="Symbol" w:char="F0B3"/>
      </w:r>
      <w:r>
        <w:rPr>
          <w:rFonts w:ascii="Times New Roman" w:hAnsi="Times New Roman" w:cs="Times New Roman"/>
          <w:sz w:val="18"/>
          <w:szCs w:val="18"/>
          <w:lang w:val="en-US"/>
        </w:rPr>
        <w:t>ten</w:t>
      </w:r>
      <w:r w:rsidRPr="000C4827">
        <w:rPr>
          <w:rFonts w:ascii="Times New Roman" w:hAnsi="Times New Roman" w:cs="Times New Roman"/>
          <w:sz w:val="18"/>
          <w:szCs w:val="18"/>
          <w:lang w:val="en-US"/>
        </w:rPr>
        <w:t xml:space="preserve"> reads per CDS across all replicates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DC169B8" w14:textId="77777777" w:rsidR="00901AD7" w:rsidRDefault="00901AD7" w:rsidP="00C25B84">
      <w:pPr>
        <w:spacing w:after="120"/>
        <w:jc w:val="both"/>
        <w:rPr>
          <w:rFonts w:ascii="Times New Roman" w:hAnsi="Times New Roman" w:cs="Times New Roman"/>
          <w:lang w:val="en-US"/>
        </w:rPr>
      </w:pPr>
    </w:p>
    <w:p w14:paraId="5AF7D976" w14:textId="77777777" w:rsidR="00901AD7" w:rsidRDefault="00901AD7" w:rsidP="00C25B84">
      <w:pPr>
        <w:spacing w:after="120"/>
        <w:jc w:val="both"/>
        <w:rPr>
          <w:rFonts w:ascii="Times New Roman" w:hAnsi="Times New Roman" w:cs="Times New Roman"/>
          <w:lang w:val="en-US"/>
        </w:rPr>
        <w:sectPr w:rsidR="00901AD7" w:rsidSect="00B9482B">
          <w:footerReference w:type="even" r:id="rId7"/>
          <w:footerReference w:type="default" r:id="rId8"/>
          <w:pgSz w:w="11900" w:h="16840"/>
          <w:pgMar w:top="1140" w:right="1179" w:bottom="1140" w:left="1281" w:header="708" w:footer="708" w:gutter="0"/>
          <w:lnNumType w:countBy="1" w:restart="continuous"/>
          <w:cols w:space="708"/>
          <w:docGrid w:linePitch="360"/>
        </w:sectPr>
      </w:pPr>
    </w:p>
    <w:p w14:paraId="336ACE39" w14:textId="77777777" w:rsidR="00901AD7" w:rsidRDefault="00901AD7" w:rsidP="00901AD7">
      <w:pPr>
        <w:spacing w:after="120"/>
        <w:ind w:right="-5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</w:t>
      </w:r>
      <w:r w:rsidRPr="00EC099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2 |</w:t>
      </w:r>
      <w:r w:rsidRPr="00EC0995">
        <w:rPr>
          <w:rFonts w:ascii="Times New Roman" w:hAnsi="Times New Roman" w:cs="Times New Roman"/>
          <w:lang w:val="en-US"/>
        </w:rPr>
        <w:t xml:space="preserve"> </w:t>
      </w:r>
      <w:r w:rsidRPr="00B721E8">
        <w:rPr>
          <w:rFonts w:ascii="Times New Roman" w:hAnsi="Times New Roman"/>
          <w:lang w:val="en-US"/>
        </w:rPr>
        <w:t xml:space="preserve">Effect of </w:t>
      </w:r>
      <w:r w:rsidRPr="00B721E8">
        <w:rPr>
          <w:rFonts w:ascii="Times New Roman" w:hAnsi="Times New Roman"/>
          <w:i/>
          <w:lang w:val="en-US"/>
        </w:rPr>
        <w:t>H. alvei</w:t>
      </w:r>
      <w:r w:rsidRPr="00B721E8">
        <w:rPr>
          <w:rFonts w:ascii="Times New Roman" w:hAnsi="Times New Roman"/>
          <w:lang w:val="en-US"/>
        </w:rPr>
        <w:t xml:space="preserve"> and of </w:t>
      </w:r>
      <w:r>
        <w:rPr>
          <w:rFonts w:ascii="Times New Roman" w:hAnsi="Times New Roman"/>
          <w:i/>
          <w:lang w:val="en-US"/>
        </w:rPr>
        <w:t>B. aurantiacum</w:t>
      </w:r>
      <w:r w:rsidRPr="00B721E8">
        <w:rPr>
          <w:rFonts w:ascii="Times New Roman" w:hAnsi="Times New Roman"/>
          <w:lang w:val="en-US"/>
        </w:rPr>
        <w:t xml:space="preserve"> on the transcriptome of the other microorganisms</w:t>
      </w:r>
      <w:r w:rsidRPr="00B721E8">
        <w:rPr>
          <w:rFonts w:ascii="Times New Roman" w:hAnsi="Times New Roman"/>
          <w:vertAlign w:val="superscript"/>
          <w:lang w:val="en-US"/>
        </w:rPr>
        <w:t>a</w:t>
      </w:r>
      <w:r w:rsidRPr="00B721E8">
        <w:rPr>
          <w:rFonts w:ascii="Times New Roman" w:hAnsi="Times New Roman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395"/>
        <w:gridCol w:w="1397"/>
        <w:gridCol w:w="1395"/>
        <w:gridCol w:w="1397"/>
        <w:gridCol w:w="1395"/>
        <w:gridCol w:w="1395"/>
      </w:tblGrid>
      <w:tr w:rsidR="00901AD7" w:rsidRPr="0003259B" w14:paraId="7D484210" w14:textId="77777777" w:rsidTr="00BC5328">
        <w:tc>
          <w:tcPr>
            <w:tcW w:w="618" w:type="pct"/>
            <w:vMerge w:val="restart"/>
            <w:tcMar>
              <w:left w:w="57" w:type="dxa"/>
              <w:right w:w="57" w:type="dxa"/>
            </w:tcMar>
          </w:tcPr>
          <w:p w14:paraId="23762A4A" w14:textId="77777777" w:rsidR="00901AD7" w:rsidRPr="0003259B" w:rsidRDefault="00901AD7" w:rsidP="00BC53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pct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411A99" w14:textId="77777777" w:rsidR="00901AD7" w:rsidRPr="0079340B" w:rsidRDefault="00901AD7" w:rsidP="00BC532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B. aurantiacum </w:t>
            </w:r>
          </w:p>
          <w:p w14:paraId="67A61E85" w14:textId="77777777" w:rsidR="00901AD7" w:rsidRPr="0079340B" w:rsidRDefault="00901AD7" w:rsidP="00BC5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61" w:type="pct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AEDC455" w14:textId="77777777" w:rsidR="00901AD7" w:rsidRPr="0079340B" w:rsidRDefault="00901AD7" w:rsidP="00BC532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. alvei</w:t>
            </w:r>
          </w:p>
        </w:tc>
        <w:tc>
          <w:tcPr>
            <w:tcW w:w="1460" w:type="pct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E91DFEC" w14:textId="77777777" w:rsidR="00901AD7" w:rsidRPr="0079340B" w:rsidRDefault="00901AD7" w:rsidP="00BC532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. hansenii</w:t>
            </w:r>
          </w:p>
        </w:tc>
      </w:tr>
      <w:tr w:rsidR="00901AD7" w:rsidRPr="0003259B" w14:paraId="4E71E6F7" w14:textId="77777777" w:rsidTr="00BC5328">
        <w:tc>
          <w:tcPr>
            <w:tcW w:w="618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81B5E24" w14:textId="77777777" w:rsidR="00901AD7" w:rsidRPr="0003259B" w:rsidRDefault="00901AD7" w:rsidP="00BC532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CF76E82" w14:textId="77777777" w:rsidR="00901AD7" w:rsidRPr="0079340B" w:rsidRDefault="00901AD7" w:rsidP="00BC53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B574C7E" w14:textId="77777777" w:rsidR="00901AD7" w:rsidRPr="0079340B" w:rsidRDefault="00901AD7" w:rsidP="00BC53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1E3A64" w14:textId="77777777" w:rsidR="00901AD7" w:rsidRPr="0079340B" w:rsidRDefault="00901AD7" w:rsidP="00BC53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5B2E625" w14:textId="77777777" w:rsidR="00901AD7" w:rsidRPr="0079340B" w:rsidRDefault="00901AD7" w:rsidP="00BC53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33EEC9" w14:textId="77777777" w:rsidR="00901AD7" w:rsidRPr="0079340B" w:rsidRDefault="00901AD7" w:rsidP="00BC53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2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25C6A97" w14:textId="77777777" w:rsidR="00901AD7" w:rsidRPr="0079340B" w:rsidRDefault="00901AD7" w:rsidP="00BC532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34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28</w:t>
            </w:r>
          </w:p>
        </w:tc>
      </w:tr>
      <w:tr w:rsidR="00901AD7" w:rsidRPr="0003259B" w14:paraId="2BED6A57" w14:textId="77777777" w:rsidTr="00BC5328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2B66FD8" w14:textId="77777777" w:rsidR="00901AD7" w:rsidRPr="00075919" w:rsidRDefault="00901AD7" w:rsidP="00BC5328">
            <w:pPr>
              <w:spacing w:before="120" w:after="12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ffect of </w:t>
            </w:r>
            <w:r w:rsidRPr="00AC51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. alvei</w:t>
            </w:r>
          </w:p>
        </w:tc>
      </w:tr>
      <w:tr w:rsidR="00901AD7" w:rsidRPr="0003259B" w14:paraId="78E264D1" w14:textId="77777777" w:rsidTr="00BC5328">
        <w:tc>
          <w:tcPr>
            <w:tcW w:w="61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E156047" w14:textId="77777777" w:rsidR="00901AD7" w:rsidRPr="0079340B" w:rsidRDefault="00901AD7" w:rsidP="00BC53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51B5804" w14:textId="77777777" w:rsidR="00901AD7" w:rsidRPr="00A5556E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556E">
              <w:rPr>
                <w:rFonts w:ascii="Times New Roman" w:hAnsi="Times New Roman"/>
                <w:sz w:val="16"/>
                <w:szCs w:val="16"/>
              </w:rPr>
              <w:t>D21_DH_HA_BA</w:t>
            </w:r>
          </w:p>
          <w:p w14:paraId="250C4B3A" w14:textId="77777777" w:rsidR="00901AD7" w:rsidRPr="001B4B57" w:rsidRDefault="00901AD7" w:rsidP="00BC53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56E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A5556E">
              <w:rPr>
                <w:rFonts w:ascii="Times New Roman" w:hAnsi="Times New Roman"/>
                <w:sz w:val="16"/>
                <w:szCs w:val="16"/>
              </w:rPr>
              <w:t xml:space="preserve"> D21_DH_BA</w:t>
            </w:r>
          </w:p>
        </w:tc>
        <w:tc>
          <w:tcPr>
            <w:tcW w:w="73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3AEA544" w14:textId="77777777" w:rsidR="00901AD7" w:rsidRPr="00A5556E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5556E">
              <w:rPr>
                <w:rFonts w:ascii="Times New Roman" w:hAnsi="Times New Roman"/>
                <w:sz w:val="16"/>
                <w:szCs w:val="16"/>
              </w:rPr>
              <w:t>D28_DH_HA_BA</w:t>
            </w:r>
          </w:p>
          <w:p w14:paraId="3E07208F" w14:textId="77777777" w:rsidR="00901AD7" w:rsidRPr="001B4B57" w:rsidRDefault="00901AD7" w:rsidP="00BC53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5556E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A5556E">
              <w:rPr>
                <w:rFonts w:ascii="Times New Roman" w:hAnsi="Times New Roman"/>
                <w:sz w:val="16"/>
                <w:szCs w:val="16"/>
              </w:rPr>
              <w:t xml:space="preserve"> D28_DH_BA</w:t>
            </w: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278D548" w14:textId="77777777" w:rsidR="00901AD7" w:rsidRPr="001B4B57" w:rsidRDefault="00901AD7" w:rsidP="00BC53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09B01FF" w14:textId="77777777" w:rsidR="00901AD7" w:rsidRPr="001B4B57" w:rsidRDefault="00901AD7" w:rsidP="00BC53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5A8817C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1_DH_HA</w:t>
            </w:r>
          </w:p>
          <w:p w14:paraId="1C7C3077" w14:textId="77777777" w:rsidR="00901AD7" w:rsidRPr="001B4B57" w:rsidRDefault="00901AD7" w:rsidP="00BC53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1_DH</w:t>
            </w: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35C0478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8_DH_HA</w:t>
            </w:r>
          </w:p>
          <w:p w14:paraId="5C24551F" w14:textId="77777777" w:rsidR="00901AD7" w:rsidRPr="001B4B57" w:rsidRDefault="00901AD7" w:rsidP="00BC5328">
            <w:pPr>
              <w:spacing w:after="1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8_DH</w:t>
            </w:r>
          </w:p>
        </w:tc>
      </w:tr>
      <w:tr w:rsidR="00901AD7" w:rsidRPr="0003259B" w14:paraId="5B0745F9" w14:textId="77777777" w:rsidTr="00BC5328">
        <w:tc>
          <w:tcPr>
            <w:tcW w:w="618" w:type="pct"/>
            <w:tcMar>
              <w:left w:w="57" w:type="dxa"/>
              <w:right w:w="57" w:type="dxa"/>
            </w:tcMar>
          </w:tcPr>
          <w:p w14:paraId="2042AEF9" w14:textId="77777777" w:rsidR="00901AD7" w:rsidRPr="00075919" w:rsidRDefault="00901AD7" w:rsidP="00BC5328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919">
              <w:rPr>
                <w:rFonts w:ascii="Times New Roman" w:hAnsi="Times New Roman"/>
                <w:sz w:val="18"/>
                <w:szCs w:val="18"/>
                <w:lang w:val="en-US"/>
              </w:rPr>
              <w:t>Genes up-regulated</w:t>
            </w:r>
            <w:r w:rsidRPr="0007591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7591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393F427A" w14:textId="77777777" w:rsidR="00901AD7" w:rsidRPr="0003259B" w:rsidRDefault="00901AD7" w:rsidP="00BC5328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4AE608C1" w14:textId="77777777" w:rsidR="00901AD7" w:rsidRPr="0003259B" w:rsidRDefault="00901AD7" w:rsidP="00BC5328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75EAA40F" w14:textId="77777777" w:rsidR="00901AD7" w:rsidRPr="0003259B" w:rsidRDefault="00901AD7" w:rsidP="00BC5328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45A4CC62" w14:textId="77777777" w:rsidR="00901AD7" w:rsidRPr="0003259B" w:rsidRDefault="00901AD7" w:rsidP="00BC5328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5E41AC08" w14:textId="77777777" w:rsidR="00901AD7" w:rsidRPr="0003259B" w:rsidRDefault="00901AD7" w:rsidP="00BC5328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1871A658" w14:textId="77777777" w:rsidR="00901AD7" w:rsidRPr="0003259B" w:rsidRDefault="00901AD7" w:rsidP="00BC5328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</w:tr>
      <w:tr w:rsidR="00901AD7" w:rsidRPr="0003259B" w14:paraId="515BE198" w14:textId="77777777" w:rsidTr="00BC5328">
        <w:tc>
          <w:tcPr>
            <w:tcW w:w="61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1450A7" w14:textId="77777777" w:rsidR="00901AD7" w:rsidRPr="00075919" w:rsidRDefault="00901AD7" w:rsidP="00BC5328">
            <w:pPr>
              <w:spacing w:after="12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enes down</w:t>
            </w:r>
            <w:r w:rsidRPr="00075919">
              <w:rPr>
                <w:rFonts w:ascii="Times New Roman" w:hAnsi="Times New Roman"/>
                <w:sz w:val="18"/>
                <w:szCs w:val="18"/>
                <w:lang w:val="en-US"/>
              </w:rPr>
              <w:t>-regulat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366DF6C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C961A62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7F0DE0" w14:textId="77777777" w:rsidR="00901AD7" w:rsidRPr="0003259B" w:rsidRDefault="00901AD7" w:rsidP="00BC5328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440FE8" w14:textId="77777777" w:rsidR="00901AD7" w:rsidRPr="0003259B" w:rsidRDefault="00901AD7" w:rsidP="00BC5328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C2326B3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B907EC3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</w:tr>
      <w:tr w:rsidR="00901AD7" w:rsidRPr="00BC005E" w14:paraId="58775C7B" w14:textId="77777777" w:rsidTr="00BC5328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EA6D7E" w14:textId="77777777" w:rsidR="00901AD7" w:rsidRPr="00BC005E" w:rsidRDefault="00901AD7" w:rsidP="00BC5328">
            <w:pPr>
              <w:spacing w:before="120" w:after="12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ffect of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. aurantiacum</w:t>
            </w:r>
          </w:p>
        </w:tc>
      </w:tr>
      <w:tr w:rsidR="00901AD7" w:rsidRPr="00BC005E" w14:paraId="105436D4" w14:textId="77777777" w:rsidTr="00BC5328">
        <w:tc>
          <w:tcPr>
            <w:tcW w:w="61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623AF20" w14:textId="77777777" w:rsidR="00901AD7" w:rsidRPr="00BC005E" w:rsidRDefault="00901AD7" w:rsidP="00BC5328">
            <w:pPr>
              <w:rPr>
                <w:rFonts w:ascii="Times New Roman" w:hAnsi="Times New Roman"/>
                <w:sz w:val="14"/>
                <w:szCs w:val="14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20253AA" w14:textId="77777777" w:rsidR="00901AD7" w:rsidRPr="00BC005E" w:rsidRDefault="00901AD7" w:rsidP="00BC5328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E50701B" w14:textId="77777777" w:rsidR="00901AD7" w:rsidRPr="00BC005E" w:rsidRDefault="00901AD7" w:rsidP="00BC5328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EE9A35C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1_DH_HA_BA</w:t>
            </w:r>
          </w:p>
          <w:p w14:paraId="542CDB4F" w14:textId="77777777" w:rsidR="00901AD7" w:rsidRPr="001B4B57" w:rsidRDefault="00901AD7" w:rsidP="00BC53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1_DH_HA</w:t>
            </w:r>
          </w:p>
        </w:tc>
        <w:tc>
          <w:tcPr>
            <w:tcW w:w="73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7E64C33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8_DH_HA_BA</w:t>
            </w:r>
          </w:p>
          <w:p w14:paraId="39062CF3" w14:textId="77777777" w:rsidR="00901AD7" w:rsidRPr="001B4B57" w:rsidRDefault="00901AD7" w:rsidP="00BC53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8_DH_HA</w:t>
            </w: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CF739BF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1_DH_BA</w:t>
            </w:r>
          </w:p>
          <w:p w14:paraId="736F3B8F" w14:textId="77777777" w:rsidR="00901AD7" w:rsidRPr="00BC005E" w:rsidRDefault="00901AD7" w:rsidP="00BC5328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1_DH</w:t>
            </w: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D4CE1BA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8_DH_BA</w:t>
            </w:r>
          </w:p>
          <w:p w14:paraId="597C4AF3" w14:textId="77777777" w:rsidR="00901AD7" w:rsidRPr="00BC005E" w:rsidRDefault="00901AD7" w:rsidP="00BC5328">
            <w:pPr>
              <w:spacing w:after="120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8_DH</w:t>
            </w:r>
          </w:p>
        </w:tc>
      </w:tr>
      <w:tr w:rsidR="00901AD7" w:rsidRPr="0003259B" w14:paraId="4E7A3A35" w14:textId="77777777" w:rsidTr="00BC5328">
        <w:tc>
          <w:tcPr>
            <w:tcW w:w="618" w:type="pct"/>
            <w:tcMar>
              <w:left w:w="57" w:type="dxa"/>
              <w:right w:w="57" w:type="dxa"/>
            </w:tcMar>
          </w:tcPr>
          <w:p w14:paraId="09C821BC" w14:textId="77777777" w:rsidR="00901AD7" w:rsidRPr="0079340B" w:rsidRDefault="00901AD7" w:rsidP="00BC5328">
            <w:pPr>
              <w:spacing w:after="12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75919">
              <w:rPr>
                <w:rFonts w:ascii="Times New Roman" w:hAnsi="Times New Roman"/>
                <w:sz w:val="18"/>
                <w:szCs w:val="18"/>
                <w:lang w:val="en-US"/>
              </w:rPr>
              <w:t>Genes up-regulated</w:t>
            </w:r>
            <w:r w:rsidRPr="0007591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5DC2DE0B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17CD4768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39391A7A" w14:textId="77777777" w:rsidR="00901AD7" w:rsidRPr="0003259B" w:rsidRDefault="00901AD7" w:rsidP="00BC532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5EB98EEA" w14:textId="77777777" w:rsidR="00901AD7" w:rsidRPr="0003259B" w:rsidRDefault="00901AD7" w:rsidP="00BC532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0FAC839F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684231B7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901AD7" w:rsidRPr="0003259B" w14:paraId="56687483" w14:textId="77777777" w:rsidTr="00BC5328">
        <w:tc>
          <w:tcPr>
            <w:tcW w:w="61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217DF57" w14:textId="77777777" w:rsidR="00901AD7" w:rsidRPr="00075919" w:rsidRDefault="00901AD7" w:rsidP="00BC5328">
            <w:pPr>
              <w:spacing w:after="12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enes down</w:t>
            </w:r>
            <w:r w:rsidRPr="00075919">
              <w:rPr>
                <w:rFonts w:ascii="Times New Roman" w:hAnsi="Times New Roman"/>
                <w:sz w:val="18"/>
                <w:szCs w:val="18"/>
                <w:lang w:val="en-US"/>
              </w:rPr>
              <w:t>-regulat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DFEF83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1F44570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318B328" w14:textId="77777777" w:rsidR="00901AD7" w:rsidRPr="0003259B" w:rsidRDefault="00901AD7" w:rsidP="00BC532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E4111">
              <w:rPr>
                <w:rFonts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59DB45C" w14:textId="77777777" w:rsidR="00901AD7" w:rsidRPr="0003259B" w:rsidRDefault="00901AD7" w:rsidP="00BC532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949C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E1D1B6B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DB1BB39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901AD7" w:rsidRPr="0003259B" w14:paraId="4DE9618F" w14:textId="77777777" w:rsidTr="00BC5328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4ABAB5" w14:textId="77777777" w:rsidR="00901AD7" w:rsidRPr="001360CE" w:rsidRDefault="00901AD7" w:rsidP="00BC5328">
            <w:pPr>
              <w:spacing w:before="120" w:after="120"/>
              <w:rPr>
                <w:rFonts w:ascii="Times New Roman" w:hAnsi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ffect of the combination of </w:t>
            </w:r>
            <w:r w:rsidRPr="00AC51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. alvei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. aurantiacum</w:t>
            </w:r>
          </w:p>
        </w:tc>
      </w:tr>
      <w:tr w:rsidR="00901AD7" w:rsidRPr="0003259B" w14:paraId="579B8ACF" w14:textId="77777777" w:rsidTr="00BC5328">
        <w:tc>
          <w:tcPr>
            <w:tcW w:w="61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D508073" w14:textId="77777777" w:rsidR="00901AD7" w:rsidRDefault="00901AD7" w:rsidP="00BC532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45C60F1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6FFDAFC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080E2CA" w14:textId="77777777" w:rsidR="00901AD7" w:rsidRPr="00C948D0" w:rsidRDefault="00901AD7" w:rsidP="00BC532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B895924" w14:textId="77777777" w:rsidR="00901AD7" w:rsidRPr="00C948D0" w:rsidRDefault="00901AD7" w:rsidP="00BC532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F2D9A49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1_DH_HA_BA</w:t>
            </w:r>
          </w:p>
          <w:p w14:paraId="4384C50D" w14:textId="77777777" w:rsidR="00901AD7" w:rsidRPr="00C948D0" w:rsidRDefault="00901AD7" w:rsidP="00BC532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1_DH</w:t>
            </w: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788582A" w14:textId="77777777" w:rsidR="00901AD7" w:rsidRPr="00392AE7" w:rsidRDefault="00901AD7" w:rsidP="00BC53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92AE7">
              <w:rPr>
                <w:rFonts w:ascii="Times New Roman" w:hAnsi="Times New Roman"/>
                <w:sz w:val="16"/>
                <w:szCs w:val="16"/>
              </w:rPr>
              <w:t>D28_DH_HA_BA</w:t>
            </w:r>
          </w:p>
          <w:p w14:paraId="24AB384C" w14:textId="77777777" w:rsidR="00901AD7" w:rsidRPr="00C948D0" w:rsidRDefault="00901AD7" w:rsidP="00BC5328">
            <w:pPr>
              <w:spacing w:after="1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392AE7">
              <w:rPr>
                <w:rFonts w:ascii="Times New Roman" w:hAnsi="Times New Roman"/>
                <w:i/>
                <w:sz w:val="16"/>
                <w:szCs w:val="16"/>
              </w:rPr>
              <w:t>vs.</w:t>
            </w:r>
            <w:r w:rsidRPr="00392AE7">
              <w:rPr>
                <w:rFonts w:ascii="Times New Roman" w:hAnsi="Times New Roman"/>
                <w:sz w:val="16"/>
                <w:szCs w:val="16"/>
              </w:rPr>
              <w:t xml:space="preserve"> D28_DH</w:t>
            </w:r>
          </w:p>
        </w:tc>
      </w:tr>
      <w:tr w:rsidR="00901AD7" w:rsidRPr="0003259B" w14:paraId="2B705275" w14:textId="77777777" w:rsidTr="00BC5328">
        <w:tc>
          <w:tcPr>
            <w:tcW w:w="618" w:type="pct"/>
            <w:tcMar>
              <w:left w:w="57" w:type="dxa"/>
              <w:right w:w="57" w:type="dxa"/>
            </w:tcMar>
          </w:tcPr>
          <w:p w14:paraId="052900D1" w14:textId="77777777" w:rsidR="00901AD7" w:rsidRDefault="00901AD7" w:rsidP="00BC5328">
            <w:pPr>
              <w:spacing w:after="12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75919">
              <w:rPr>
                <w:rFonts w:ascii="Times New Roman" w:hAnsi="Times New Roman"/>
                <w:sz w:val="18"/>
                <w:szCs w:val="18"/>
                <w:lang w:val="en-US"/>
              </w:rPr>
              <w:t>Genes up-regulated</w:t>
            </w:r>
            <w:r w:rsidRPr="0007591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11110EB2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566D820D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42232030" w14:textId="77777777" w:rsidR="00901AD7" w:rsidRPr="00BE4111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5896A7C1" w14:textId="77777777" w:rsidR="00901AD7" w:rsidRPr="001949CF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26AE7A8C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0EA001C3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</w:tr>
      <w:tr w:rsidR="00901AD7" w:rsidRPr="0003259B" w14:paraId="65F69BA5" w14:textId="77777777" w:rsidTr="00BC5328">
        <w:tc>
          <w:tcPr>
            <w:tcW w:w="618" w:type="pct"/>
            <w:tcMar>
              <w:left w:w="57" w:type="dxa"/>
              <w:right w:w="57" w:type="dxa"/>
            </w:tcMar>
          </w:tcPr>
          <w:p w14:paraId="0F182A53" w14:textId="77777777" w:rsidR="00901AD7" w:rsidRDefault="00901AD7" w:rsidP="00BC5328">
            <w:pPr>
              <w:spacing w:after="12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enes down</w:t>
            </w:r>
            <w:r w:rsidRPr="00075919">
              <w:rPr>
                <w:rFonts w:ascii="Times New Roman" w:hAnsi="Times New Roman"/>
                <w:sz w:val="18"/>
                <w:szCs w:val="18"/>
                <w:lang w:val="en-US"/>
              </w:rPr>
              <w:t>-regulat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2D1C6122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34C72AEC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57C663D8" w14:textId="77777777" w:rsidR="00901AD7" w:rsidRPr="00BE4111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1" w:type="pct"/>
            <w:tcMar>
              <w:left w:w="57" w:type="dxa"/>
              <w:right w:w="57" w:type="dxa"/>
            </w:tcMar>
          </w:tcPr>
          <w:p w14:paraId="70F13393" w14:textId="77777777" w:rsidR="00901AD7" w:rsidRPr="001949CF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705493FF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30" w:type="pct"/>
            <w:tcMar>
              <w:left w:w="57" w:type="dxa"/>
              <w:right w:w="57" w:type="dxa"/>
            </w:tcMar>
          </w:tcPr>
          <w:p w14:paraId="77BE98BE" w14:textId="77777777" w:rsidR="00901AD7" w:rsidRDefault="00901AD7" w:rsidP="00BC53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</w:tr>
    </w:tbl>
    <w:p w14:paraId="40BDF510" w14:textId="77777777" w:rsidR="00901AD7" w:rsidRPr="00CA4C8C" w:rsidRDefault="00901AD7" w:rsidP="00901AD7">
      <w:pPr>
        <w:spacing w:before="120" w:after="120"/>
        <w:ind w:right="-58"/>
        <w:jc w:val="both"/>
        <w:rPr>
          <w:rFonts w:ascii="Times New Roman" w:hAnsi="Times New Roman"/>
          <w:sz w:val="18"/>
          <w:szCs w:val="18"/>
          <w:lang w:val="en-US"/>
        </w:rPr>
      </w:pPr>
      <w:r w:rsidRPr="00CA4C8C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CA4C8C">
        <w:rPr>
          <w:rFonts w:ascii="Times New Roman" w:hAnsi="Times New Roman"/>
          <w:sz w:val="18"/>
          <w:szCs w:val="18"/>
          <w:lang w:val="en-US"/>
        </w:rPr>
        <w:t>Biological conditions are coded acc</w:t>
      </w:r>
      <w:r>
        <w:rPr>
          <w:rFonts w:ascii="Times New Roman" w:hAnsi="Times New Roman"/>
          <w:sz w:val="18"/>
          <w:szCs w:val="18"/>
          <w:lang w:val="en-US"/>
        </w:rPr>
        <w:t>ording to the following rules: D21 and D</w:t>
      </w:r>
      <w:r w:rsidRPr="00CA4C8C">
        <w:rPr>
          <w:rFonts w:ascii="Times New Roman" w:hAnsi="Times New Roman"/>
          <w:sz w:val="18"/>
          <w:szCs w:val="18"/>
          <w:lang w:val="en-US"/>
        </w:rPr>
        <w:t>28 correspond to the sampling time (day 21 and</w:t>
      </w:r>
      <w:r>
        <w:rPr>
          <w:rFonts w:ascii="Times New Roman" w:hAnsi="Times New Roman"/>
          <w:sz w:val="18"/>
          <w:szCs w:val="18"/>
          <w:lang w:val="en-US"/>
        </w:rPr>
        <w:t xml:space="preserve"> day 28, respectively); DH, HA </w:t>
      </w:r>
      <w:r w:rsidRPr="00CA4C8C">
        <w:rPr>
          <w:rFonts w:ascii="Times New Roman" w:hAnsi="Times New Roman"/>
          <w:sz w:val="18"/>
          <w:szCs w:val="18"/>
          <w:lang w:val="en-US"/>
        </w:rPr>
        <w:t xml:space="preserve">and </w:t>
      </w:r>
      <w:r>
        <w:rPr>
          <w:rFonts w:ascii="Times New Roman" w:hAnsi="Times New Roman"/>
          <w:sz w:val="18"/>
          <w:szCs w:val="18"/>
          <w:lang w:val="en-US"/>
        </w:rPr>
        <w:t>BA</w:t>
      </w:r>
      <w:r w:rsidRPr="00CA4C8C">
        <w:rPr>
          <w:rFonts w:ascii="Times New Roman" w:hAnsi="Times New Roman"/>
          <w:sz w:val="18"/>
          <w:szCs w:val="18"/>
          <w:lang w:val="en-US"/>
        </w:rPr>
        <w:t xml:space="preserve"> correspond to the presence of </w:t>
      </w:r>
      <w:r w:rsidRPr="00CA4C8C">
        <w:rPr>
          <w:rFonts w:ascii="Times New Roman" w:hAnsi="Times New Roman"/>
          <w:i/>
          <w:sz w:val="18"/>
          <w:szCs w:val="18"/>
          <w:lang w:val="en-US"/>
        </w:rPr>
        <w:t>D. hansenii</w:t>
      </w:r>
      <w:r w:rsidRPr="00CA4C8C">
        <w:rPr>
          <w:rFonts w:ascii="Times New Roman" w:hAnsi="Times New Roman"/>
          <w:sz w:val="18"/>
          <w:szCs w:val="18"/>
          <w:lang w:val="en-US"/>
        </w:rPr>
        <w:t xml:space="preserve">, </w:t>
      </w:r>
      <w:r w:rsidRPr="00CA4C8C">
        <w:rPr>
          <w:rFonts w:ascii="Times New Roman" w:hAnsi="Times New Roman"/>
          <w:i/>
          <w:sz w:val="18"/>
          <w:szCs w:val="18"/>
          <w:lang w:val="en-US"/>
        </w:rPr>
        <w:t>H. alvei</w:t>
      </w:r>
      <w:r w:rsidRPr="00CA4C8C">
        <w:rPr>
          <w:rFonts w:ascii="Times New Roman" w:hAnsi="Times New Roman"/>
          <w:sz w:val="18"/>
          <w:szCs w:val="18"/>
          <w:lang w:val="en-US"/>
        </w:rPr>
        <w:t xml:space="preserve"> and </w:t>
      </w:r>
      <w:r w:rsidRPr="00CA4C8C">
        <w:rPr>
          <w:rFonts w:ascii="Times New Roman" w:hAnsi="Times New Roman"/>
          <w:i/>
          <w:sz w:val="18"/>
          <w:szCs w:val="18"/>
          <w:lang w:val="en-US"/>
        </w:rPr>
        <w:t>B. aurantiacum</w:t>
      </w:r>
      <w:r w:rsidRPr="00CA4C8C">
        <w:rPr>
          <w:rFonts w:ascii="Times New Roman" w:hAnsi="Times New Roman"/>
          <w:sz w:val="18"/>
          <w:szCs w:val="18"/>
          <w:lang w:val="en-US"/>
        </w:rPr>
        <w:t>, respectively.</w:t>
      </w:r>
    </w:p>
    <w:p w14:paraId="526F44C6" w14:textId="77777777" w:rsidR="00901AD7" w:rsidRPr="00CA4C8C" w:rsidRDefault="00901AD7" w:rsidP="00901AD7">
      <w:pPr>
        <w:spacing w:after="120"/>
        <w:jc w:val="both"/>
        <w:rPr>
          <w:rFonts w:ascii="Times New Roman" w:hAnsi="Times New Roman"/>
          <w:sz w:val="18"/>
          <w:szCs w:val="18"/>
          <w:lang w:val="en-US"/>
        </w:rPr>
      </w:pPr>
      <w:r w:rsidRPr="00CA4C8C">
        <w:rPr>
          <w:rFonts w:ascii="Times New Roman" w:hAnsi="Times New Roman"/>
          <w:sz w:val="18"/>
          <w:szCs w:val="18"/>
          <w:vertAlign w:val="superscript"/>
          <w:lang w:val="en-US"/>
        </w:rPr>
        <w:t>b</w:t>
      </w:r>
      <w:r w:rsidRPr="00CA4C8C">
        <w:rPr>
          <w:rFonts w:ascii="Times New Roman" w:hAnsi="Times New Roman"/>
          <w:i/>
          <w:sz w:val="18"/>
          <w:szCs w:val="18"/>
          <w:lang w:val="en-US"/>
        </w:rPr>
        <w:t>p</w:t>
      </w:r>
      <w:r w:rsidRPr="00CA4C8C">
        <w:rPr>
          <w:rFonts w:ascii="Times New Roman" w:hAnsi="Times New Roman"/>
          <w:sz w:val="18"/>
          <w:szCs w:val="18"/>
          <w:lang w:val="en-US"/>
        </w:rPr>
        <w:t xml:space="preserve"> &lt; 0.05 according to DESeq2 and fold change </w:t>
      </w:r>
      <w:r w:rsidRPr="00CA4C8C">
        <w:rPr>
          <w:rFonts w:ascii="Times New Roman" w:hAnsi="Times New Roman"/>
          <w:sz w:val="18"/>
          <w:szCs w:val="18"/>
        </w:rPr>
        <w:sym w:font="Symbol" w:char="F0B3"/>
      </w:r>
      <w:r w:rsidRPr="00CA4C8C">
        <w:rPr>
          <w:rFonts w:ascii="Times New Roman" w:hAnsi="Times New Roman"/>
          <w:sz w:val="18"/>
          <w:szCs w:val="18"/>
          <w:lang w:val="en-US"/>
        </w:rPr>
        <w:t xml:space="preserve"> 2.</w:t>
      </w:r>
    </w:p>
    <w:p w14:paraId="2BB0EDF5" w14:textId="11AE313B" w:rsidR="00901AD7" w:rsidRDefault="00901AD7" w:rsidP="00901AD7">
      <w:pPr>
        <w:spacing w:after="120"/>
        <w:jc w:val="both"/>
        <w:rPr>
          <w:sz w:val="18"/>
          <w:szCs w:val="18"/>
          <w:lang w:val="en-US"/>
        </w:rPr>
      </w:pPr>
      <w:r w:rsidRPr="00CA4C8C">
        <w:rPr>
          <w:sz w:val="18"/>
          <w:szCs w:val="18"/>
          <w:vertAlign w:val="superscript"/>
          <w:lang w:val="en-US"/>
        </w:rPr>
        <w:t>c</w:t>
      </w:r>
      <w:r w:rsidRPr="00CA4C8C">
        <w:rPr>
          <w:i/>
          <w:sz w:val="18"/>
          <w:szCs w:val="18"/>
          <w:lang w:val="en-US"/>
        </w:rPr>
        <w:t>p</w:t>
      </w:r>
      <w:r w:rsidRPr="00CA4C8C">
        <w:rPr>
          <w:sz w:val="18"/>
          <w:szCs w:val="18"/>
          <w:lang w:val="en-US"/>
        </w:rPr>
        <w:t xml:space="preserve"> &lt; 0.05 according to DESeq2 and fold change </w:t>
      </w:r>
      <w:r w:rsidRPr="00CA4C8C">
        <w:rPr>
          <w:sz w:val="18"/>
          <w:szCs w:val="18"/>
        </w:rPr>
        <w:sym w:font="Symbol" w:char="F0A3"/>
      </w:r>
      <w:r w:rsidRPr="00CA4C8C">
        <w:rPr>
          <w:sz w:val="18"/>
          <w:szCs w:val="18"/>
          <w:lang w:val="en-US"/>
        </w:rPr>
        <w:t xml:space="preserve"> 0.5.</w:t>
      </w:r>
    </w:p>
    <w:p w14:paraId="72B6FC58" w14:textId="77777777" w:rsidR="00BB30E9" w:rsidRDefault="00BB30E9" w:rsidP="00901AD7">
      <w:pPr>
        <w:spacing w:after="120"/>
        <w:jc w:val="both"/>
        <w:rPr>
          <w:sz w:val="18"/>
          <w:szCs w:val="18"/>
          <w:lang w:val="en-US"/>
        </w:rPr>
      </w:pPr>
    </w:p>
    <w:p w14:paraId="01EA4DB7" w14:textId="77777777" w:rsidR="00BB30E9" w:rsidRDefault="00BB30E9" w:rsidP="00901AD7">
      <w:pPr>
        <w:spacing w:after="120"/>
        <w:jc w:val="both"/>
        <w:rPr>
          <w:rFonts w:ascii="Times New Roman" w:hAnsi="Times New Roman" w:cs="Times New Roman"/>
          <w:lang w:val="en-US"/>
        </w:rPr>
        <w:sectPr w:rsidR="00BB30E9" w:rsidSect="00B9482B">
          <w:pgSz w:w="11900" w:h="16840"/>
          <w:pgMar w:top="1140" w:right="1179" w:bottom="1140" w:left="1281" w:header="708" w:footer="708" w:gutter="0"/>
          <w:lnNumType w:countBy="1" w:restart="continuous"/>
          <w:cols w:space="708"/>
          <w:docGrid w:linePitch="360"/>
        </w:sectPr>
      </w:pPr>
    </w:p>
    <w:p w14:paraId="53F4677A" w14:textId="77777777" w:rsidR="00BB30E9" w:rsidRDefault="00BB30E9" w:rsidP="00BB30E9">
      <w:pPr>
        <w:spacing w:after="1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</w:t>
      </w:r>
      <w:r w:rsidRPr="00EC099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3 |</w:t>
      </w:r>
      <w:r w:rsidRPr="00EC0995">
        <w:rPr>
          <w:rFonts w:ascii="Times New Roman" w:hAnsi="Times New Roman" w:cs="Times New Roman"/>
          <w:lang w:val="en-US"/>
        </w:rPr>
        <w:t xml:space="preserve"> </w:t>
      </w:r>
      <w:r w:rsidRPr="00184199">
        <w:rPr>
          <w:rFonts w:ascii="Times New Roman" w:hAnsi="Times New Roman"/>
          <w:lang w:val="en-GB"/>
        </w:rPr>
        <w:t>Quantification of metabolites present in the mini-cheeses after 28 days of ripening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9"/>
        <w:gridCol w:w="1563"/>
        <w:gridCol w:w="1565"/>
        <w:gridCol w:w="1565"/>
        <w:gridCol w:w="1565"/>
        <w:gridCol w:w="1550"/>
        <w:gridCol w:w="17"/>
      </w:tblGrid>
      <w:tr w:rsidR="00BB30E9" w:rsidRPr="001F3CA8" w14:paraId="5BEA4D67" w14:textId="77777777" w:rsidTr="00BC5328">
        <w:tc>
          <w:tcPr>
            <w:tcW w:w="905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232A01D" w14:textId="77777777" w:rsidR="00BB30E9" w:rsidRPr="00A12834" w:rsidRDefault="00BB30E9" w:rsidP="00BC5328">
            <w:pPr>
              <w:spacing w:after="120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1283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etabolites**</w:t>
            </w:r>
          </w:p>
        </w:tc>
        <w:tc>
          <w:tcPr>
            <w:tcW w:w="409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B356ED9" w14:textId="77777777" w:rsidR="00BB30E9" w:rsidRPr="00A12834" w:rsidRDefault="00BB30E9" w:rsidP="00BC5328">
            <w:pPr>
              <w:spacing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1283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oncentration***</w:t>
            </w:r>
          </w:p>
        </w:tc>
      </w:tr>
      <w:tr w:rsidR="00BB30E9" w:rsidRPr="001F3CA8" w14:paraId="255C8DD9" w14:textId="77777777" w:rsidTr="00BC5328">
        <w:tc>
          <w:tcPr>
            <w:tcW w:w="90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6A848B3" w14:textId="77777777" w:rsidR="00BB30E9" w:rsidRPr="00D931A3" w:rsidRDefault="00BB30E9" w:rsidP="00BC5328">
            <w:pPr>
              <w:spacing w:after="120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0F9E487" w14:textId="77777777" w:rsidR="00BB30E9" w:rsidRPr="00A12834" w:rsidRDefault="00BB30E9" w:rsidP="00BC5328">
            <w:pPr>
              <w:spacing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1283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nitial curd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DC0DF4A" w14:textId="77777777" w:rsidR="00BB30E9" w:rsidRPr="00A12834" w:rsidRDefault="00BB30E9" w:rsidP="00BC5328">
            <w:pPr>
              <w:spacing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1283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H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B430853" w14:textId="77777777" w:rsidR="00BB30E9" w:rsidRPr="00A12834" w:rsidRDefault="00BB30E9" w:rsidP="00BC5328">
            <w:pPr>
              <w:spacing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1283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H_HA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5A34E50" w14:textId="77777777" w:rsidR="00BB30E9" w:rsidRPr="00A12834" w:rsidRDefault="00BB30E9" w:rsidP="00BC5328">
            <w:pPr>
              <w:spacing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1283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H_BA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5003E22" w14:textId="77777777" w:rsidR="00BB30E9" w:rsidRPr="00A12834" w:rsidRDefault="00BB30E9" w:rsidP="00BC5328">
            <w:pPr>
              <w:spacing w:after="12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A1283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H_HA_BA</w:t>
            </w:r>
          </w:p>
        </w:tc>
      </w:tr>
      <w:tr w:rsidR="00BB30E9" w:rsidRPr="001F3CA8" w14:paraId="0F37A2C0" w14:textId="77777777" w:rsidTr="00BC5328">
        <w:trPr>
          <w:gridAfter w:val="1"/>
          <w:wAfter w:w="9" w:type="pct"/>
        </w:trPr>
        <w:tc>
          <w:tcPr>
            <w:tcW w:w="499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BA7C18" w14:textId="77777777" w:rsidR="00BB30E9" w:rsidRPr="001D5456" w:rsidRDefault="00BB30E9" w:rsidP="00BC5328">
            <w:pPr>
              <w:spacing w:after="120"/>
              <w:jc w:val="both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Quantification by UHPLC-MS (concentration in </w:t>
            </w:r>
            <w:r w:rsidRPr="001D54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µ</w:t>
            </w: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mol.kg</w:t>
            </w: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GB"/>
              </w:rPr>
              <w:t>-1</w:t>
            </w: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) </w:t>
            </w:r>
          </w:p>
        </w:tc>
      </w:tr>
      <w:tr w:rsidR="00BB30E9" w:rsidRPr="001F3CA8" w14:paraId="07614758" w14:textId="77777777" w:rsidTr="00BC5328">
        <w:trPr>
          <w:gridAfter w:val="1"/>
          <w:wAfter w:w="9" w:type="pct"/>
        </w:trPr>
        <w:tc>
          <w:tcPr>
            <w:tcW w:w="4991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B6728" w14:textId="77777777" w:rsidR="00BB30E9" w:rsidRPr="001D5456" w:rsidRDefault="00BB30E9" w:rsidP="00BC5328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D545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mino acids</w:t>
            </w:r>
          </w:p>
        </w:tc>
      </w:tr>
      <w:tr w:rsidR="00BB30E9" w:rsidRPr="00AE69B9" w14:paraId="6973D21F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FABE54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Aspartic ac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6481A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75.0 ± 27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F5F34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2.8 ± 2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841ED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8.4 ± 3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9EF20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2 ± 1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B694B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.4 ± 49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A73018" w14:paraId="32B7B7E2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50DE75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Ser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72F74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7 ± 5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84872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1 ± 1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40C2E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 ± 2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81B71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4 ± 1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59B66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9 ± 17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AE69B9" w14:paraId="4CBBD514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16157E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Glyc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36C0C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8 ± 6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4EA1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 ± 0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4629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 ± 1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A83C7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 ± 1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2363E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7 ± 9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AE69B9" w14:paraId="636F3055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EA4365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Cyste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285F72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E2658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D4F4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6ED8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C21367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</w:tr>
      <w:tr w:rsidR="00BB30E9" w:rsidRPr="00A73018" w14:paraId="50032DBE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9E0585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Threon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46949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 ± 9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BF0D1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 ± 2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6619F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 ± 1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FE5D0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4 ± 1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431ED8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8 ± 15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D61A05" w14:paraId="15A9310C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FEB3BB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Glutamic ac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41E16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.6 ± 41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014EA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5 ± 9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DF243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.5 ± 39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7CDED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.0 ± 16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7ECDC7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0.7 ± 111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1F3CA8" w14:paraId="75021DF7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CB6677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Alan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26933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.7 ± 37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E95582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6 ± 1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82112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2 ± 12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D7DB9A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.0 ± 7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10A12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7.8 ± 88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1F3CA8" w14:paraId="6B743D64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4488A9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Prol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3BA604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670.0 ± 118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CD394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27.8 ± 0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D8C7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38.3 ± 5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717CF4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75.9 ± 6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D383C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200.8 ± 26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BB30E9" w:rsidRPr="00A73018" w14:paraId="0EB33811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641113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Val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EFE78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233.0 ± 45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92403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3 ± 17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B783A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3 ± 21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439F7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.6 ± 21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9C91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7.0 ± 243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D61A05" w14:paraId="1F5426CA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7AA212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Histid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A8415D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.1 ± 41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E068C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 ± 3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21360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 ± 2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233F68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0 ± 4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44328D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5 ± 18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BB30E9" w:rsidRPr="00A73018" w14:paraId="3CFC013A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60C582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Methion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85F9E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 ± 2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1A99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 ± 2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635A52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 ± 4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8CE78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1 ± 6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9B544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0 ± 13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275FE2" w14:paraId="55A8CED6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C7F014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Lys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51F938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1.4 ± 134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2BDE7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 ± 9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CBF14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± 1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F3162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2 ± 7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A5408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35.3 ± 24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BB30E9" w:rsidRPr="00275FE2" w14:paraId="387A7284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13BB23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Argin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FF0DEC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± 0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C5F944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± 0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F87A1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± 0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6FF29C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 ± 1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B1DF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4 ± 6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BB30E9" w:rsidRPr="001F3CA8" w14:paraId="2089EA38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87F23E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Tyros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65088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.2 ± 46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04A18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 ± 3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B6396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2.0 ± 3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C5BB9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56.7 ± 2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BAD4F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39.0 ± 35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BB30E9" w:rsidRPr="00275FE2" w14:paraId="0A0C88C9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EB26EE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</w:rPr>
            </w:pPr>
            <w:r w:rsidRPr="001D5456">
              <w:rPr>
                <w:rFonts w:ascii="Times New Roman" w:hAnsi="Times New Roman"/>
                <w:sz w:val="18"/>
                <w:szCs w:val="18"/>
              </w:rPr>
              <w:t>Isoleuc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41685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79.8 ± 14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4C3FA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31.7 ± 7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31A02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23.3 ± 9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B1AB8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41.5 ± 4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9CD10C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388.3 ± 64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B30E9" w:rsidRPr="00773E0B" w14:paraId="14AE697C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84F2E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</w:rPr>
              <w:t>Leuci</w:t>
            </w: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32481D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9.5 ± 82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5676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 ± 8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5D101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1 ± 6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403B1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8.8 ± 35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27ECA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6.9 ± 688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275FE2" w14:paraId="37A6B994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1170F9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Phenylalan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27B96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.3 ± 32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00800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9 ± 4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3D8F8D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 ± 2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B8CE72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.4 ± 8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D4A40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.6 ± 74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275FE2" w14:paraId="6F2101DD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2A2C59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Asparag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F4140B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1.4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33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B1CF4D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7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A86A1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BB972B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.7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1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A32DCD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0.0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BB30E9" w:rsidRPr="00275FE2" w14:paraId="2215BFBB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166CE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Glutam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1DFDA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.7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4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558111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.9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4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453EF7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2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8D891C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9.3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3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D1C8EC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.6 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± 4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BB30E9" w:rsidRPr="00275FE2" w14:paraId="59D7D2C2" w14:textId="77777777" w:rsidTr="00BC5328">
        <w:trPr>
          <w:gridAfter w:val="1"/>
          <w:wAfter w:w="9" w:type="pct"/>
        </w:trPr>
        <w:tc>
          <w:tcPr>
            <w:tcW w:w="4991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9330A" w14:textId="77777777" w:rsidR="00BB30E9" w:rsidRPr="001D5456" w:rsidRDefault="00BB30E9" w:rsidP="00BC5328">
            <w:pPr>
              <w:spacing w:before="120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D545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ulfur metabolites</w:t>
            </w:r>
          </w:p>
        </w:tc>
      </w:tr>
      <w:tr w:rsidR="00BB30E9" w:rsidRPr="00275FE2" w14:paraId="4C365167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D4B4C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US"/>
              </w:rPr>
              <w:t>Taur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FE6EE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F0D0DC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94BF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33CD2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51E7C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</w:tr>
      <w:tr w:rsidR="00BB30E9" w:rsidRPr="00275FE2" w14:paraId="11325008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DDC385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Hypotaur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29CC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649757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0ECEC7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1F90E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66A8D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</w:tr>
      <w:tr w:rsidR="00BB30E9" w:rsidRPr="00275FE2" w14:paraId="410454CA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50E36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Homocyste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6F03CD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F1C37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E4669A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40E887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2560ED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</w:tr>
      <w:tr w:rsidR="00BB30E9" w:rsidRPr="001F3CA8" w14:paraId="541357CA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5AA6A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OA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D786F7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.7 ± 1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617F22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7072F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BB42A7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903CC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462DD4A2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1BC072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Cysteine sulfinic ac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283A6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712D8E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ED678B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AA19DC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AEE901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396C5AFF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431BB2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Glutathio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8A7B7F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B065F8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44A2BA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2385EC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D58C19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56BAE15F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EBC028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SAM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377800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037E0E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7A1B2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D315DD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FA7DD9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1253CB71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64D6CC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Cys-Gl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912F6A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D4F783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815AF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D4C427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75D407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0ADCAC35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B058B0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Cystathion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718F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2.8 ± 2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95FBC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7.8 ± 3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E8A34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2.1 ± 3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CDF95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22.4 ± 5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E48C0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10.3 ± 1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BB30E9" w:rsidRPr="001F3CA8" w14:paraId="71FD2C5C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C721A1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γ</w:t>
            </w:r>
            <w:r w:rsidRPr="001D5456">
              <w:rPr>
                <w:rFonts w:ascii="Times New Roman" w:hAnsi="Times New Roman"/>
                <w:sz w:val="18"/>
                <w:szCs w:val="18"/>
              </w:rPr>
              <w:t>-Glu-Cy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61F60E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294562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57B9AF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7B5CCB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A3B901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2BE6E1BF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9BACD3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SAH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41E79B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5EEDB1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D1649D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0D8F2F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3AE819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6B43EEF7" w14:textId="77777777" w:rsidTr="00BC5328">
        <w:trPr>
          <w:gridAfter w:val="1"/>
          <w:wAfter w:w="9" w:type="pct"/>
        </w:trPr>
        <w:tc>
          <w:tcPr>
            <w:tcW w:w="4991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F2DFC" w14:textId="77777777" w:rsidR="00BB30E9" w:rsidRPr="001D5456" w:rsidRDefault="00BB30E9" w:rsidP="00BC5328">
            <w:pPr>
              <w:spacing w:before="1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1D5456">
              <w:rPr>
                <w:rFonts w:ascii="Times New Roman" w:hAnsi="Times New Roman" w:cs="Times New Roman"/>
                <w:i/>
                <w:sz w:val="20"/>
                <w:szCs w:val="20"/>
              </w:rPr>
              <w:t>Polyamines</w:t>
            </w:r>
          </w:p>
        </w:tc>
      </w:tr>
      <w:tr w:rsidR="00BB30E9" w:rsidRPr="001F3CA8" w14:paraId="5BA8BDEF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337271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Histam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BA2481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73F54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E56AE2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423333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B2EFDD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1151ABF0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B730E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ram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C9DC3E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130F9D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AD2C0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83EBFE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011364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092A46B5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3DCA0B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ylethylam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7CAFC9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7076CF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A8CEE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4D8D55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33D976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1F3CA8" w14:paraId="010858DD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E74221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tresc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E0C48F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E149E2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DC5C30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C9654B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3FCF81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BB30E9" w:rsidRPr="00275FE2" w14:paraId="10ADBFB4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45D753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daver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62581A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DAD7A7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90055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86.8 ± 30.6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290AF6" w14:textId="77777777" w:rsidR="00BB30E9" w:rsidRPr="001D5456" w:rsidRDefault="00BB30E9" w:rsidP="00BC5328">
            <w:pPr>
              <w:jc w:val="center"/>
              <w:rPr>
                <w:sz w:val="18"/>
                <w:szCs w:val="18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962FA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</w:rPr>
              <w:t>211.7 ± 40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B30E9" w:rsidRPr="00275FE2" w14:paraId="4F853C7B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A0272B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rm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0B811A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48C4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6549D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CFA29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9D45A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</w:tr>
      <w:tr w:rsidR="00BB30E9" w:rsidRPr="00275FE2" w14:paraId="5F98E501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6E126D" w14:textId="77777777" w:rsidR="00BB30E9" w:rsidRPr="001D5456" w:rsidRDefault="00BB30E9" w:rsidP="00BC53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rmidin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C5ADF9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B0032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58C8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9D6BC4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3C0BAF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</w:tr>
      <w:tr w:rsidR="00BB30E9" w:rsidRPr="00275FE2" w14:paraId="2C039A5C" w14:textId="77777777" w:rsidTr="00BC5328">
        <w:trPr>
          <w:gridAfter w:val="1"/>
          <w:wAfter w:w="9" w:type="pct"/>
        </w:trPr>
        <w:tc>
          <w:tcPr>
            <w:tcW w:w="4991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64C8E" w14:textId="77777777" w:rsidR="00BB30E9" w:rsidRPr="001D5456" w:rsidRDefault="00BB30E9" w:rsidP="00BC5328">
            <w:pPr>
              <w:spacing w:before="120"/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D545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thers</w:t>
            </w:r>
          </w:p>
        </w:tc>
      </w:tr>
      <w:tr w:rsidR="00BB30E9" w:rsidRPr="00A73018" w14:paraId="108B3A6A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458CCC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Galactonat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372BA1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 ± 0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9177D5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0 ± 3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AF170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7 ± 7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120EB3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 ± 3.7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ACF9B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 ± 6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B30E9" w:rsidRPr="00A73018" w14:paraId="00E8E89A" w14:textId="77777777" w:rsidTr="00BC5328"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84CA476" w14:textId="77777777" w:rsidR="00BB30E9" w:rsidRPr="001D5456" w:rsidRDefault="00BB30E9" w:rsidP="00BC5328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Ornithin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F4E264C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.8 ± 27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4200CE0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± 0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C9AA9FE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± 0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4784D16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± 0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63240B2" w14:textId="77777777" w:rsidR="00BB30E9" w:rsidRPr="001D5456" w:rsidRDefault="00BB30E9" w:rsidP="00BC5328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± 1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BB30E9" w:rsidRPr="001B4B57" w14:paraId="05909928" w14:textId="77777777" w:rsidTr="00BC5328">
        <w:trPr>
          <w:gridAfter w:val="1"/>
          <w:wAfter w:w="9" w:type="pct"/>
        </w:trPr>
        <w:tc>
          <w:tcPr>
            <w:tcW w:w="499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2FF9D9" w14:textId="77777777" w:rsidR="00BB30E9" w:rsidRPr="001D5456" w:rsidRDefault="00BB30E9" w:rsidP="00BC5328">
            <w:pPr>
              <w:spacing w:after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Quantification by HPLC (concentration in </w:t>
            </w:r>
            <w:r w:rsidRPr="001D54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</w:t>
            </w: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mol.kg</w:t>
            </w: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GB"/>
              </w:rPr>
              <w:t>-1</w:t>
            </w:r>
            <w:r w:rsidRPr="001D5456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)</w:t>
            </w:r>
          </w:p>
        </w:tc>
      </w:tr>
      <w:tr w:rsidR="00BB30E9" w:rsidRPr="001C5DE6" w14:paraId="29250AA6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504FA9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Lacto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0CD377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 ± 1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19717F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23D2F4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0AEDC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10E0E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</w:tr>
      <w:tr w:rsidR="00BB30E9" w:rsidRPr="001C5DE6" w14:paraId="51A3AC15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165ACC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Galacto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A60B71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± 0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11C4E4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BB4CAD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794743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AFBAF2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</w:tr>
      <w:tr w:rsidR="00BB30E9" w:rsidRPr="001C5DE6" w14:paraId="7B1A0E01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D7720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Lactic ac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9FC3C5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4 ± 21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261870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4392F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929844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E83A87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</w:tr>
      <w:tr w:rsidR="00BB30E9" w:rsidRPr="001C5DE6" w14:paraId="608D5F5C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9828B6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Citric ac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5E9AC5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 ± 0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644A71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 ± 0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8807A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± 0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B5C7B2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 ± 0.5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BAEFC7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± 0.1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BB30E9" w:rsidRPr="001C5DE6" w14:paraId="20D0B1CD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9043DC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Acetic aci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8816ED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± 0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E4714B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DB1301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74CF26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± 0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3BD113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± 0.4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BB30E9" w:rsidRPr="001C5DE6" w14:paraId="5BB6A38E" w14:textId="77777777" w:rsidTr="00BC5328"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1CE88" w14:textId="77777777" w:rsidR="00BB30E9" w:rsidRPr="001D5456" w:rsidRDefault="00BB30E9" w:rsidP="00BC532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Ethano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9CEEB4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7E4B2E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16F635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F02891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51304D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</w:tr>
      <w:tr w:rsidR="00BB30E9" w:rsidRPr="001C5DE6" w14:paraId="6E4EB76C" w14:textId="77777777" w:rsidTr="00BC5328"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8AD7786" w14:textId="77777777" w:rsidR="00BB30E9" w:rsidRPr="001D5456" w:rsidRDefault="00BB30E9" w:rsidP="00BC5328">
            <w:pPr>
              <w:spacing w:after="12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/>
                <w:sz w:val="18"/>
                <w:szCs w:val="18"/>
                <w:lang w:val="en-GB"/>
              </w:rPr>
              <w:t>Glycerol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1CF099A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± 2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EB01C14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 ± 0.8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53221E1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 ± 3.2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F4A93D3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 ± 5.3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B15CC62" w14:textId="77777777" w:rsidR="00BB30E9" w:rsidRPr="001D5456" w:rsidRDefault="00BB30E9" w:rsidP="00BC53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54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 ± 1.9</w:t>
            </w:r>
            <w:r w:rsidRPr="001D5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5CDF92AF" w14:textId="77777777" w:rsidR="00BB30E9" w:rsidRDefault="00BB30E9" w:rsidP="00BB30E9">
      <w:pPr>
        <w:spacing w:before="120" w:after="120"/>
        <w:jc w:val="both"/>
        <w:rPr>
          <w:rFonts w:ascii="Times New Roman" w:hAnsi="Times New Roman"/>
          <w:sz w:val="18"/>
          <w:szCs w:val="18"/>
          <w:lang w:val="en-US"/>
        </w:rPr>
      </w:pPr>
      <w:r w:rsidRPr="00213D94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>
        <w:rPr>
          <w:rFonts w:ascii="Times New Roman" w:hAnsi="Times New Roman"/>
          <w:sz w:val="18"/>
          <w:szCs w:val="18"/>
          <w:lang w:val="en-GB"/>
        </w:rPr>
        <w:t xml:space="preserve">Biological conditions are coded according to the following rules: </w:t>
      </w:r>
      <w:r>
        <w:rPr>
          <w:rFonts w:ascii="Times New Roman" w:hAnsi="Times New Roman"/>
          <w:sz w:val="18"/>
          <w:szCs w:val="18"/>
          <w:lang w:val="en-US"/>
        </w:rPr>
        <w:t xml:space="preserve">DH, HA </w:t>
      </w:r>
      <w:r w:rsidRPr="002B7AE7">
        <w:rPr>
          <w:rFonts w:ascii="Times New Roman" w:hAnsi="Times New Roman"/>
          <w:sz w:val="18"/>
          <w:szCs w:val="18"/>
          <w:lang w:val="en-US"/>
        </w:rPr>
        <w:t xml:space="preserve">and </w:t>
      </w:r>
      <w:r>
        <w:rPr>
          <w:rFonts w:ascii="Times New Roman" w:hAnsi="Times New Roman"/>
          <w:sz w:val="18"/>
          <w:szCs w:val="18"/>
          <w:lang w:val="en-US"/>
        </w:rPr>
        <w:t>BA</w:t>
      </w:r>
      <w:r w:rsidRPr="002B7AE7">
        <w:rPr>
          <w:rFonts w:ascii="Times New Roman" w:hAnsi="Times New Roman"/>
          <w:sz w:val="18"/>
          <w:szCs w:val="18"/>
          <w:lang w:val="en-US"/>
        </w:rPr>
        <w:t xml:space="preserve"> correspond to the presence of </w:t>
      </w:r>
      <w:r w:rsidRPr="002B7AE7">
        <w:rPr>
          <w:rFonts w:ascii="Times New Roman" w:hAnsi="Times New Roman"/>
          <w:i/>
          <w:sz w:val="18"/>
          <w:szCs w:val="18"/>
          <w:lang w:val="en-US"/>
        </w:rPr>
        <w:t>D. hansenii</w:t>
      </w:r>
      <w:r w:rsidRPr="002B7AE7">
        <w:rPr>
          <w:rFonts w:ascii="Times New Roman" w:hAnsi="Times New Roman"/>
          <w:sz w:val="18"/>
          <w:szCs w:val="18"/>
          <w:lang w:val="en-US"/>
        </w:rPr>
        <w:t xml:space="preserve">, </w:t>
      </w:r>
      <w:r w:rsidRPr="002B7AE7">
        <w:rPr>
          <w:rFonts w:ascii="Times New Roman" w:hAnsi="Times New Roman"/>
          <w:i/>
          <w:sz w:val="18"/>
          <w:szCs w:val="18"/>
          <w:lang w:val="en-US"/>
        </w:rPr>
        <w:t>H. alvei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2B7AE7">
        <w:rPr>
          <w:rFonts w:ascii="Times New Roman" w:hAnsi="Times New Roman"/>
          <w:sz w:val="18"/>
          <w:szCs w:val="18"/>
          <w:lang w:val="en-US"/>
        </w:rPr>
        <w:t xml:space="preserve">and </w:t>
      </w:r>
      <w:r w:rsidRPr="002B7AE7">
        <w:rPr>
          <w:rFonts w:ascii="Times New Roman" w:hAnsi="Times New Roman"/>
          <w:i/>
          <w:sz w:val="18"/>
          <w:szCs w:val="18"/>
          <w:lang w:val="en-US"/>
        </w:rPr>
        <w:t>B. aurantiacum</w:t>
      </w:r>
      <w:r w:rsidRPr="002B7AE7">
        <w:rPr>
          <w:rFonts w:ascii="Times New Roman" w:hAnsi="Times New Roman"/>
          <w:sz w:val="18"/>
          <w:szCs w:val="18"/>
          <w:lang w:val="en-US"/>
        </w:rPr>
        <w:t>, respectively</w:t>
      </w:r>
      <w:r>
        <w:rPr>
          <w:rFonts w:ascii="Times New Roman" w:hAnsi="Times New Roman"/>
          <w:sz w:val="18"/>
          <w:szCs w:val="18"/>
          <w:lang w:val="en-US"/>
        </w:rPr>
        <w:t>.</w:t>
      </w:r>
    </w:p>
    <w:p w14:paraId="080B2582" w14:textId="77777777" w:rsidR="00BB30E9" w:rsidRPr="002B7AE7" w:rsidRDefault="00BB30E9" w:rsidP="00BB30E9">
      <w:pPr>
        <w:spacing w:before="120" w:after="120"/>
        <w:jc w:val="both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US"/>
        </w:rPr>
        <w:t>**</w:t>
      </w:r>
      <w:r>
        <w:rPr>
          <w:rFonts w:ascii="Times New Roman" w:hAnsi="Times New Roman"/>
          <w:sz w:val="18"/>
          <w:szCs w:val="18"/>
          <w:lang w:val="en-US"/>
        </w:rPr>
        <w:t xml:space="preserve">Abbreviations: OAS, </w:t>
      </w:r>
      <w:r w:rsidRPr="002B7AE7">
        <w:rPr>
          <w:rFonts w:ascii="Times New Roman" w:hAnsi="Times New Roman"/>
          <w:i/>
          <w:sz w:val="18"/>
          <w:szCs w:val="18"/>
          <w:lang w:val="en-US"/>
        </w:rPr>
        <w:t>O-</w:t>
      </w:r>
      <w:r w:rsidRPr="002B7AE7">
        <w:rPr>
          <w:rFonts w:ascii="Times New Roman" w:hAnsi="Times New Roman"/>
          <w:sz w:val="18"/>
          <w:szCs w:val="18"/>
          <w:lang w:val="en-US"/>
        </w:rPr>
        <w:t>acetylserine</w:t>
      </w:r>
      <w:r>
        <w:rPr>
          <w:rFonts w:ascii="Times New Roman" w:hAnsi="Times New Roman"/>
          <w:sz w:val="18"/>
          <w:szCs w:val="18"/>
          <w:lang w:val="en-US"/>
        </w:rPr>
        <w:t xml:space="preserve">; SAM, </w:t>
      </w:r>
      <w:r w:rsidRPr="002B7AE7">
        <w:rPr>
          <w:rFonts w:ascii="Times New Roman" w:hAnsi="Times New Roman"/>
          <w:i/>
          <w:sz w:val="18"/>
          <w:szCs w:val="18"/>
          <w:lang w:val="en-US"/>
        </w:rPr>
        <w:t>S-</w:t>
      </w:r>
      <w:r w:rsidRPr="002B7AE7">
        <w:rPr>
          <w:rFonts w:ascii="Times New Roman" w:hAnsi="Times New Roman"/>
          <w:sz w:val="18"/>
          <w:szCs w:val="18"/>
          <w:lang w:val="en-US"/>
        </w:rPr>
        <w:t>adenosylmethionine</w:t>
      </w:r>
      <w:r>
        <w:rPr>
          <w:rFonts w:ascii="Times New Roman" w:hAnsi="Times New Roman"/>
          <w:sz w:val="18"/>
          <w:szCs w:val="18"/>
          <w:lang w:val="en-US"/>
        </w:rPr>
        <w:t xml:space="preserve">; Cys-Gly, </w:t>
      </w:r>
      <w:r w:rsidRPr="002B7AE7">
        <w:rPr>
          <w:rFonts w:ascii="Times New Roman" w:hAnsi="Times New Roman"/>
          <w:sz w:val="18"/>
          <w:szCs w:val="18"/>
          <w:lang w:val="en-US"/>
        </w:rPr>
        <w:t>Cysteinylglycine</w:t>
      </w:r>
      <w:r>
        <w:rPr>
          <w:rFonts w:ascii="Times New Roman" w:hAnsi="Times New Roman"/>
          <w:sz w:val="18"/>
          <w:szCs w:val="18"/>
          <w:lang w:val="en-US"/>
        </w:rPr>
        <w:t xml:space="preserve">; </w:t>
      </w:r>
      <w:r w:rsidRPr="002B7AE7">
        <w:rPr>
          <w:rFonts w:ascii="Times New Roman" w:hAnsi="Times New Roman"/>
          <w:sz w:val="18"/>
          <w:szCs w:val="18"/>
          <w:lang w:val="en-GB"/>
        </w:rPr>
        <w:t>γ-Glu-Cys</w:t>
      </w:r>
      <w:r>
        <w:rPr>
          <w:rFonts w:ascii="Times New Roman" w:hAnsi="Times New Roman"/>
          <w:sz w:val="18"/>
          <w:szCs w:val="18"/>
          <w:lang w:val="en-GB"/>
        </w:rPr>
        <w:t xml:space="preserve">, </w:t>
      </w:r>
      <w:r w:rsidRPr="002B7AE7">
        <w:rPr>
          <w:rFonts w:ascii="Times New Roman" w:hAnsi="Times New Roman"/>
          <w:sz w:val="18"/>
          <w:szCs w:val="18"/>
          <w:lang w:val="en-GB"/>
        </w:rPr>
        <w:t>Gamma-glutamylcysteine</w:t>
      </w:r>
      <w:r>
        <w:rPr>
          <w:rFonts w:ascii="Times New Roman" w:hAnsi="Times New Roman"/>
          <w:sz w:val="18"/>
          <w:szCs w:val="18"/>
          <w:lang w:val="en-GB"/>
        </w:rPr>
        <w:t xml:space="preserve">; SAH, </w:t>
      </w:r>
      <w:r w:rsidRPr="002B7AE7">
        <w:rPr>
          <w:rFonts w:ascii="Times New Roman" w:hAnsi="Times New Roman"/>
          <w:i/>
          <w:sz w:val="18"/>
          <w:szCs w:val="18"/>
          <w:lang w:val="en-US"/>
        </w:rPr>
        <w:t>S-</w:t>
      </w:r>
      <w:r w:rsidRPr="002B7AE7">
        <w:rPr>
          <w:rFonts w:ascii="Times New Roman" w:hAnsi="Times New Roman"/>
          <w:sz w:val="18"/>
          <w:szCs w:val="18"/>
          <w:lang w:val="en-US"/>
        </w:rPr>
        <w:t>adenosyl</w:t>
      </w:r>
      <w:r>
        <w:rPr>
          <w:rFonts w:ascii="Times New Roman" w:hAnsi="Times New Roman"/>
          <w:sz w:val="18"/>
          <w:szCs w:val="18"/>
          <w:lang w:val="en-US"/>
        </w:rPr>
        <w:t>homocysteine.</w:t>
      </w:r>
    </w:p>
    <w:p w14:paraId="7CBB22C5" w14:textId="2E986A14" w:rsidR="00BB30E9" w:rsidRPr="00DF4970" w:rsidRDefault="00BB30E9" w:rsidP="00901AD7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***</w:t>
      </w:r>
      <w:r>
        <w:rPr>
          <w:rFonts w:ascii="Times New Roman" w:hAnsi="Times New Roman"/>
          <w:sz w:val="18"/>
          <w:szCs w:val="18"/>
          <w:lang w:val="en-GB"/>
        </w:rPr>
        <w:t>Values are the arithmetic mean (</w:t>
      </w:r>
      <w:r w:rsidRPr="004D2156">
        <w:rPr>
          <w:rFonts w:ascii="Times New Roman" w:hAnsi="Times New Roman"/>
          <w:i/>
          <w:sz w:val="18"/>
          <w:szCs w:val="18"/>
          <w:lang w:val="en-GB"/>
        </w:rPr>
        <w:t xml:space="preserve">N </w:t>
      </w:r>
      <w:r>
        <w:rPr>
          <w:rFonts w:ascii="Times New Roman" w:hAnsi="Times New Roman"/>
          <w:sz w:val="18"/>
          <w:szCs w:val="18"/>
          <w:lang w:val="en-GB"/>
        </w:rPr>
        <w:t xml:space="preserve">= 4) </w:t>
      </w:r>
      <w:r>
        <w:rPr>
          <w:rFonts w:ascii="Times New Roman" w:hAnsi="Times New Roman" w:cs="Times New Roman"/>
          <w:sz w:val="18"/>
          <w:szCs w:val="18"/>
          <w:lang w:val="en-GB"/>
        </w:rPr>
        <w:t>±</w:t>
      </w:r>
      <w:r>
        <w:rPr>
          <w:rFonts w:ascii="Times New Roman" w:hAnsi="Times New Roman"/>
          <w:sz w:val="18"/>
          <w:szCs w:val="18"/>
          <w:lang w:val="en-GB"/>
        </w:rPr>
        <w:t xml:space="preserve"> standard deviation. Mean values in the same row not followed by the same letter are significantly different at </w:t>
      </w:r>
      <w:r w:rsidRPr="00CE0705">
        <w:rPr>
          <w:rFonts w:ascii="Times New Roman" w:hAnsi="Times New Roman"/>
          <w:i/>
          <w:sz w:val="18"/>
          <w:szCs w:val="18"/>
          <w:lang w:val="en-GB"/>
        </w:rPr>
        <w:t>P</w:t>
      </w:r>
      <w:r>
        <w:rPr>
          <w:rFonts w:ascii="Times New Roman" w:hAnsi="Times New Roman"/>
          <w:sz w:val="18"/>
          <w:szCs w:val="18"/>
          <w:lang w:val="en-GB"/>
        </w:rPr>
        <w:t xml:space="preserve"> &lt; 0.05 (analysis of variance (ANOVA)). ND: not detected.</w:t>
      </w:r>
      <w:bookmarkStart w:id="0" w:name="_GoBack"/>
      <w:bookmarkEnd w:id="0"/>
    </w:p>
    <w:sectPr w:rsidR="00BB30E9" w:rsidRPr="00DF4970" w:rsidSect="00B9482B">
      <w:footerReference w:type="even" r:id="rId9"/>
      <w:footerReference w:type="default" r:id="rId10"/>
      <w:pgSz w:w="11900" w:h="16840"/>
      <w:pgMar w:top="1140" w:right="1179" w:bottom="1140" w:left="128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40A91" w14:textId="77777777" w:rsidR="00B9482B" w:rsidRDefault="00B9482B" w:rsidP="00B9482B">
      <w:r>
        <w:separator/>
      </w:r>
    </w:p>
  </w:endnote>
  <w:endnote w:type="continuationSeparator" w:id="0">
    <w:p w14:paraId="77BAA8D7" w14:textId="77777777" w:rsidR="00B9482B" w:rsidRDefault="00B9482B" w:rsidP="00B94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AC2D6" w14:textId="77777777" w:rsidR="00B9482B" w:rsidRDefault="00B9482B" w:rsidP="00411F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CD1BA7" w14:textId="77777777" w:rsidR="00B9482B" w:rsidRDefault="00B9482B" w:rsidP="00B9482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AF0D73" w14:textId="77777777" w:rsidR="00B9482B" w:rsidRDefault="00B9482B" w:rsidP="00411F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30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600BBC" w14:textId="77777777" w:rsidR="00B9482B" w:rsidRDefault="00B9482B" w:rsidP="00B9482B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10934A" w14:textId="77777777" w:rsidR="00093352" w:rsidRDefault="00BB30E9" w:rsidP="000933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EF7492" w14:textId="77777777" w:rsidR="00093352" w:rsidRDefault="00BB30E9" w:rsidP="00B9482B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04208" w14:textId="77777777" w:rsidR="00093352" w:rsidRDefault="00BB30E9" w:rsidP="000933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29A21848" w14:textId="77777777" w:rsidR="00093352" w:rsidRDefault="00BB30E9" w:rsidP="00B948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CAD800" w14:textId="77777777" w:rsidR="00B9482B" w:rsidRDefault="00B9482B" w:rsidP="00B9482B">
      <w:r>
        <w:separator/>
      </w:r>
    </w:p>
  </w:footnote>
  <w:footnote w:type="continuationSeparator" w:id="0">
    <w:p w14:paraId="507BBCA7" w14:textId="77777777" w:rsidR="00B9482B" w:rsidRDefault="00B9482B" w:rsidP="00B94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080"/>
    <w:rsid w:val="00026D62"/>
    <w:rsid w:val="000E04BC"/>
    <w:rsid w:val="001341A6"/>
    <w:rsid w:val="001E6309"/>
    <w:rsid w:val="00302B35"/>
    <w:rsid w:val="00343A9E"/>
    <w:rsid w:val="005D0080"/>
    <w:rsid w:val="005F534F"/>
    <w:rsid w:val="006221B0"/>
    <w:rsid w:val="006242BF"/>
    <w:rsid w:val="006F3817"/>
    <w:rsid w:val="00713AF2"/>
    <w:rsid w:val="007624C3"/>
    <w:rsid w:val="0077442A"/>
    <w:rsid w:val="00794D0B"/>
    <w:rsid w:val="007B7258"/>
    <w:rsid w:val="00895F3B"/>
    <w:rsid w:val="00901AD7"/>
    <w:rsid w:val="009327D9"/>
    <w:rsid w:val="00B66A15"/>
    <w:rsid w:val="00B9482B"/>
    <w:rsid w:val="00BB30E9"/>
    <w:rsid w:val="00C25B84"/>
    <w:rsid w:val="00D4171C"/>
    <w:rsid w:val="00DA286E"/>
    <w:rsid w:val="00DA2DC6"/>
    <w:rsid w:val="00DF4970"/>
    <w:rsid w:val="00E83787"/>
    <w:rsid w:val="00E92470"/>
    <w:rsid w:val="00F25866"/>
    <w:rsid w:val="00F8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866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482B"/>
  </w:style>
  <w:style w:type="paragraph" w:styleId="Footer">
    <w:name w:val="footer"/>
    <w:basedOn w:val="Normal"/>
    <w:link w:val="FooterChar"/>
    <w:uiPriority w:val="99"/>
    <w:unhideWhenUsed/>
    <w:rsid w:val="00B9482B"/>
    <w:pPr>
      <w:tabs>
        <w:tab w:val="center" w:pos="4153"/>
        <w:tab w:val="right" w:pos="830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9482B"/>
  </w:style>
  <w:style w:type="character" w:styleId="PageNumber">
    <w:name w:val="page number"/>
    <w:basedOn w:val="DefaultParagraphFont"/>
    <w:uiPriority w:val="99"/>
    <w:semiHidden/>
    <w:unhideWhenUsed/>
    <w:rsid w:val="00B9482B"/>
  </w:style>
  <w:style w:type="table" w:styleId="TableGrid">
    <w:name w:val="Table Grid"/>
    <w:basedOn w:val="TableNormal"/>
    <w:uiPriority w:val="59"/>
    <w:rsid w:val="00794D0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2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482B"/>
  </w:style>
  <w:style w:type="paragraph" w:styleId="Footer">
    <w:name w:val="footer"/>
    <w:basedOn w:val="Normal"/>
    <w:link w:val="FooterChar"/>
    <w:uiPriority w:val="99"/>
    <w:unhideWhenUsed/>
    <w:rsid w:val="00B9482B"/>
    <w:pPr>
      <w:tabs>
        <w:tab w:val="center" w:pos="4153"/>
        <w:tab w:val="right" w:pos="830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9482B"/>
  </w:style>
  <w:style w:type="character" w:styleId="PageNumber">
    <w:name w:val="page number"/>
    <w:basedOn w:val="DefaultParagraphFont"/>
    <w:uiPriority w:val="99"/>
    <w:semiHidden/>
    <w:unhideWhenUsed/>
    <w:rsid w:val="00B9482B"/>
  </w:style>
  <w:style w:type="table" w:styleId="TableGrid">
    <w:name w:val="Table Grid"/>
    <w:basedOn w:val="TableNormal"/>
    <w:uiPriority w:val="59"/>
    <w:rsid w:val="00794D0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75</Words>
  <Characters>4419</Characters>
  <Application>Microsoft Macintosh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Phuong</dc:creator>
  <cp:keywords/>
  <dc:description/>
  <cp:lastModifiedBy>PHAM Nguyen Phuong</cp:lastModifiedBy>
  <cp:revision>30</cp:revision>
  <dcterms:created xsi:type="dcterms:W3CDTF">2019-05-29T13:05:00Z</dcterms:created>
  <dcterms:modified xsi:type="dcterms:W3CDTF">2019-06-02T23:23:00Z</dcterms:modified>
</cp:coreProperties>
</file>